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6424" w:rsidRDefault="004D0036" w:rsidP="005A6424">
      <w:pPr>
        <w:rPr>
          <w:rFonts w:ascii="Arial" w:eastAsia="MS Mincho" w:hAnsi="Arial" w:cs="Arial"/>
          <w:b/>
          <w:color w:val="000000" w:themeColor="text1"/>
        </w:rPr>
      </w:pPr>
      <w:r>
        <w:rPr>
          <w:rFonts w:ascii="Arial" w:eastAsia="MS Mincho" w:hAnsi="Arial" w:cs="Arial"/>
          <w:b/>
          <w:color w:val="000000" w:themeColor="text1"/>
        </w:rPr>
        <w:t xml:space="preserve">Additional file 1: </w:t>
      </w:r>
      <w:r w:rsidR="005A6424">
        <w:rPr>
          <w:rFonts w:ascii="Arial" w:eastAsia="MS Mincho" w:hAnsi="Arial" w:cs="Arial"/>
          <w:b/>
          <w:color w:val="000000" w:themeColor="text1"/>
        </w:rPr>
        <w:t xml:space="preserve">Table </w:t>
      </w:r>
      <w:r w:rsidR="00C54038">
        <w:rPr>
          <w:rFonts w:ascii="Arial" w:eastAsia="MS Mincho" w:hAnsi="Arial" w:cs="Arial"/>
          <w:b/>
          <w:color w:val="000000" w:themeColor="text1"/>
        </w:rPr>
        <w:t>S</w:t>
      </w:r>
      <w:r w:rsidR="005A6424">
        <w:rPr>
          <w:rFonts w:ascii="Arial" w:eastAsia="MS Mincho" w:hAnsi="Arial" w:cs="Arial"/>
          <w:b/>
          <w:color w:val="000000" w:themeColor="text1"/>
        </w:rPr>
        <w:t>1. The list of K</w:t>
      </w:r>
      <w:r w:rsidR="005A6424" w:rsidRPr="00555D28">
        <w:rPr>
          <w:rFonts w:ascii="Arial" w:eastAsia="MS Mincho" w:hAnsi="Arial" w:cs="Arial"/>
          <w:b/>
          <w:color w:val="000000" w:themeColor="text1"/>
        </w:rPr>
        <w:t>CD-</w:t>
      </w:r>
      <w:r w:rsidR="005A6424">
        <w:rPr>
          <w:rFonts w:ascii="Arial" w:eastAsia="MS Mincho" w:hAnsi="Arial" w:cs="Arial"/>
          <w:b/>
          <w:color w:val="000000" w:themeColor="text1"/>
        </w:rPr>
        <w:t>7</w:t>
      </w:r>
      <w:r w:rsidR="005A6424" w:rsidRPr="00555D28">
        <w:rPr>
          <w:rFonts w:ascii="Arial" w:eastAsia="MS Mincho" w:hAnsi="Arial" w:cs="Arial"/>
          <w:b/>
          <w:color w:val="000000" w:themeColor="text1"/>
        </w:rPr>
        <w:t xml:space="preserve"> diagnostic codes of </w:t>
      </w:r>
      <w:r w:rsidR="005A6424">
        <w:rPr>
          <w:rFonts w:ascii="Arial" w:eastAsia="MS Mincho" w:hAnsi="Arial" w:cs="Arial"/>
          <w:b/>
          <w:color w:val="000000" w:themeColor="text1"/>
        </w:rPr>
        <w:t xml:space="preserve">diseases </w:t>
      </w:r>
      <w:r w:rsidR="005A6424" w:rsidRPr="00555D28">
        <w:rPr>
          <w:rFonts w:ascii="Arial" w:eastAsia="MS Mincho" w:hAnsi="Arial" w:cs="Arial"/>
          <w:b/>
          <w:color w:val="000000" w:themeColor="text1"/>
        </w:rPr>
        <w:t>in the study.</w:t>
      </w:r>
    </w:p>
    <w:p w:rsidR="007E05D3" w:rsidRPr="00555D28" w:rsidRDefault="00171D9E" w:rsidP="007E05D3">
      <w:pPr>
        <w:keepNext/>
        <w:spacing w:line="48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</w:rPr>
        <w:t>If the patients have diagnostic code of atopic disease once or more in a year, we defined the patients had the corresponding disease.</w:t>
      </w:r>
      <w:r w:rsidR="007E05D3" w:rsidRPr="006E5E25">
        <w:rPr>
          <w:rFonts w:ascii="Arial" w:hAnsi="Arial" w:cs="Arial"/>
        </w:rPr>
        <w:t xml:space="preserve"> </w:t>
      </w:r>
      <w:r w:rsidRPr="00171D9E">
        <w:rPr>
          <w:rFonts w:ascii="Arial" w:hAnsi="Arial" w:cs="Arial"/>
          <w:color w:val="000000" w:themeColor="text1"/>
        </w:rPr>
        <w:t>Korean standard classification of disease and cause of death-7 (KCD-7) was used for definition of disease. KCD-7 reflects the update of the International Classification of Diseases (ICD-10), and refined the Korean subtype disease and rare disease to improve medical terms.</w:t>
      </w:r>
      <w:r w:rsidR="007E05D3" w:rsidRPr="00681EBE">
        <w:rPr>
          <w:rFonts w:ascii="Arial" w:hAnsi="Arial" w:cs="Arial"/>
          <w:color w:val="000000" w:themeColor="text1"/>
        </w:rPr>
        <w:t xml:space="preserve"> </w:t>
      </w:r>
      <w:r w:rsidR="007E05D3" w:rsidRPr="00555D28">
        <w:rPr>
          <w:rFonts w:ascii="Arial" w:hAnsi="Arial" w:cs="Arial"/>
          <w:color w:val="000000" w:themeColor="text1"/>
        </w:rPr>
        <w:t>Codes could be in any field of the encounter claim (primary</w:t>
      </w:r>
      <w:r w:rsidR="007E05D3">
        <w:rPr>
          <w:rFonts w:ascii="Arial" w:hAnsi="Arial" w:cs="Arial"/>
          <w:color w:val="000000" w:themeColor="text1"/>
        </w:rPr>
        <w:t xml:space="preserve"> or </w:t>
      </w:r>
      <w:r w:rsidR="007E05D3" w:rsidRPr="00555D28">
        <w:rPr>
          <w:rFonts w:ascii="Arial" w:hAnsi="Arial" w:cs="Arial"/>
          <w:color w:val="000000" w:themeColor="text1"/>
        </w:rPr>
        <w:t xml:space="preserve">secondary diagnoses). </w:t>
      </w:r>
    </w:p>
    <w:tbl>
      <w:tblPr>
        <w:tblStyle w:val="TableGrid2"/>
        <w:tblpPr w:leftFromText="180" w:rightFromText="180" w:vertAnchor="text" w:horzAnchor="margin" w:tblpY="239"/>
        <w:tblW w:w="10343" w:type="dxa"/>
        <w:tblLook w:val="04A0" w:firstRow="1" w:lastRow="0" w:firstColumn="1" w:lastColumn="0" w:noHBand="0" w:noVBand="1"/>
      </w:tblPr>
      <w:tblGrid>
        <w:gridCol w:w="1832"/>
        <w:gridCol w:w="4755"/>
        <w:gridCol w:w="3756"/>
      </w:tblGrid>
      <w:tr w:rsidR="00171D9E" w:rsidRPr="00555D28" w:rsidTr="00171D9E">
        <w:trPr>
          <w:trHeight w:val="339"/>
        </w:trPr>
        <w:tc>
          <w:tcPr>
            <w:tcW w:w="6587" w:type="dxa"/>
            <w:gridSpan w:val="2"/>
          </w:tcPr>
          <w:p w:rsidR="00171D9E" w:rsidRPr="00681EBE" w:rsidRDefault="00171D9E" w:rsidP="00171D9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2"/>
                <w:shd w:val="clear" w:color="auto" w:fill="FFFFFF"/>
              </w:rPr>
              <w:t>Category</w:t>
            </w:r>
          </w:p>
        </w:tc>
        <w:tc>
          <w:tcPr>
            <w:tcW w:w="3756" w:type="dxa"/>
          </w:tcPr>
          <w:p w:rsidR="00171D9E" w:rsidRPr="00681EBE" w:rsidRDefault="00171D9E" w:rsidP="00171D9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Cs w:val="22"/>
                <w:shd w:val="clear" w:color="auto" w:fill="FFFFFF"/>
              </w:rPr>
            </w:pPr>
            <w:r w:rsidRPr="00681EBE">
              <w:rPr>
                <w:rFonts w:ascii="Arial" w:hAnsi="Arial" w:cs="Arial"/>
                <w:b/>
                <w:bCs/>
                <w:color w:val="000000" w:themeColor="text1"/>
                <w:szCs w:val="22"/>
                <w:shd w:val="clear" w:color="auto" w:fill="FFFFFF"/>
              </w:rPr>
              <w:t>KCD-7</w:t>
            </w:r>
          </w:p>
        </w:tc>
      </w:tr>
      <w:tr w:rsidR="00171D9E" w:rsidRPr="00555D28" w:rsidTr="00171D9E">
        <w:trPr>
          <w:trHeight w:val="339"/>
        </w:trPr>
        <w:tc>
          <w:tcPr>
            <w:tcW w:w="1832" w:type="dxa"/>
            <w:vMerge w:val="restart"/>
          </w:tcPr>
          <w:p w:rsidR="00171D9E" w:rsidRDefault="00171D9E" w:rsidP="00171D9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opic disease</w:t>
            </w:r>
          </w:p>
        </w:tc>
        <w:tc>
          <w:tcPr>
            <w:tcW w:w="4755" w:type="dxa"/>
            <w:vAlign w:val="center"/>
          </w:tcPr>
          <w:p w:rsidR="00171D9E" w:rsidRPr="007E05D3" w:rsidRDefault="00171D9E" w:rsidP="00171D9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Cs w:val="22"/>
              </w:rPr>
            </w:pPr>
            <w:r w:rsidRPr="007E05D3">
              <w:rPr>
                <w:rFonts w:ascii="Arial" w:hAnsi="Arial" w:cs="Arial"/>
                <w:szCs w:val="22"/>
              </w:rPr>
              <w:t xml:space="preserve">Atopic dermatitis </w:t>
            </w:r>
          </w:p>
        </w:tc>
        <w:tc>
          <w:tcPr>
            <w:tcW w:w="3756" w:type="dxa"/>
            <w:vAlign w:val="center"/>
          </w:tcPr>
          <w:p w:rsidR="00171D9E" w:rsidRPr="005A6424" w:rsidRDefault="00171D9E" w:rsidP="00171D9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Cs w:val="22"/>
              </w:rPr>
            </w:pPr>
            <w:r w:rsidRPr="005A6424">
              <w:rPr>
                <w:rFonts w:ascii="Arial" w:hAnsi="Arial" w:cs="Arial"/>
                <w:szCs w:val="22"/>
              </w:rPr>
              <w:t>L20</w:t>
            </w:r>
          </w:p>
        </w:tc>
      </w:tr>
      <w:tr w:rsidR="00171D9E" w:rsidRPr="00555D28" w:rsidTr="00171D9E">
        <w:trPr>
          <w:trHeight w:val="339"/>
        </w:trPr>
        <w:tc>
          <w:tcPr>
            <w:tcW w:w="1832" w:type="dxa"/>
            <w:vMerge/>
          </w:tcPr>
          <w:p w:rsidR="00171D9E" w:rsidRDefault="00171D9E" w:rsidP="00171D9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4755" w:type="dxa"/>
            <w:vAlign w:val="center"/>
          </w:tcPr>
          <w:p w:rsidR="00171D9E" w:rsidRPr="007E05D3" w:rsidRDefault="00171D9E" w:rsidP="00171D9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Cs w:val="22"/>
              </w:rPr>
            </w:pPr>
            <w:r w:rsidRPr="007E05D3">
              <w:rPr>
                <w:rFonts w:ascii="Arial" w:hAnsi="Arial" w:cs="Arial"/>
                <w:szCs w:val="22"/>
              </w:rPr>
              <w:t>Allergic rhinitis</w:t>
            </w:r>
          </w:p>
        </w:tc>
        <w:tc>
          <w:tcPr>
            <w:tcW w:w="3756" w:type="dxa"/>
            <w:vAlign w:val="center"/>
          </w:tcPr>
          <w:p w:rsidR="00171D9E" w:rsidRPr="005A6424" w:rsidRDefault="00171D9E" w:rsidP="00171D9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Cs w:val="22"/>
              </w:rPr>
            </w:pPr>
            <w:r w:rsidRPr="005A6424">
              <w:rPr>
                <w:rFonts w:ascii="Arial" w:hAnsi="Arial" w:cs="Arial"/>
                <w:szCs w:val="22"/>
              </w:rPr>
              <w:t xml:space="preserve">J30.1, J30.2, </w:t>
            </w:r>
            <w:r>
              <w:rPr>
                <w:rFonts w:ascii="Arial" w:hAnsi="Arial" w:cs="Arial"/>
                <w:szCs w:val="22"/>
              </w:rPr>
              <w:t>J30.3</w:t>
            </w:r>
          </w:p>
        </w:tc>
      </w:tr>
      <w:tr w:rsidR="00171D9E" w:rsidRPr="00555D28" w:rsidTr="00171D9E">
        <w:trPr>
          <w:trHeight w:val="339"/>
        </w:trPr>
        <w:tc>
          <w:tcPr>
            <w:tcW w:w="1832" w:type="dxa"/>
            <w:vMerge/>
          </w:tcPr>
          <w:p w:rsidR="00171D9E" w:rsidRDefault="00171D9E" w:rsidP="00171D9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4755" w:type="dxa"/>
            <w:vAlign w:val="center"/>
          </w:tcPr>
          <w:p w:rsidR="00171D9E" w:rsidRPr="007E05D3" w:rsidRDefault="00171D9E" w:rsidP="00171D9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Cs w:val="22"/>
              </w:rPr>
            </w:pPr>
            <w:r w:rsidRPr="007E05D3">
              <w:rPr>
                <w:rFonts w:ascii="Arial" w:hAnsi="Arial" w:cs="Arial"/>
                <w:szCs w:val="22"/>
              </w:rPr>
              <w:t>Asthma</w:t>
            </w:r>
          </w:p>
        </w:tc>
        <w:tc>
          <w:tcPr>
            <w:tcW w:w="3756" w:type="dxa"/>
            <w:vAlign w:val="center"/>
          </w:tcPr>
          <w:p w:rsidR="00171D9E" w:rsidRPr="005A6424" w:rsidRDefault="00171D9E" w:rsidP="00171D9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J45</w:t>
            </w:r>
          </w:p>
        </w:tc>
      </w:tr>
      <w:tr w:rsidR="00171D9E" w:rsidRPr="00555D28" w:rsidTr="00171D9E">
        <w:trPr>
          <w:trHeight w:val="339"/>
        </w:trPr>
        <w:tc>
          <w:tcPr>
            <w:tcW w:w="1832" w:type="dxa"/>
          </w:tcPr>
          <w:p w:rsidR="00171D9E" w:rsidRPr="007E05D3" w:rsidRDefault="00171D9E" w:rsidP="00171D9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Cs w:val="22"/>
              </w:rPr>
            </w:pPr>
            <w:r w:rsidRPr="007E05D3">
              <w:rPr>
                <w:rFonts w:ascii="Arial" w:hAnsi="Arial" w:cs="Arial"/>
                <w:szCs w:val="22"/>
              </w:rPr>
              <w:t xml:space="preserve">Anemia </w:t>
            </w:r>
          </w:p>
        </w:tc>
        <w:tc>
          <w:tcPr>
            <w:tcW w:w="4755" w:type="dxa"/>
            <w:vAlign w:val="center"/>
          </w:tcPr>
          <w:p w:rsidR="00171D9E" w:rsidRPr="007E05D3" w:rsidRDefault="00171D9E" w:rsidP="00171D9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Cs w:val="22"/>
              </w:rPr>
            </w:pPr>
            <w:r w:rsidRPr="007E05D3">
              <w:rPr>
                <w:rFonts w:ascii="Arial" w:hAnsi="Arial" w:cs="Arial"/>
                <w:szCs w:val="22"/>
              </w:rPr>
              <w:t>Iron deficiency anemia</w:t>
            </w:r>
          </w:p>
        </w:tc>
        <w:tc>
          <w:tcPr>
            <w:tcW w:w="3756" w:type="dxa"/>
            <w:vAlign w:val="center"/>
          </w:tcPr>
          <w:p w:rsidR="00171D9E" w:rsidRPr="005A6424" w:rsidRDefault="00171D9E" w:rsidP="00171D9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D50</w:t>
            </w:r>
          </w:p>
        </w:tc>
      </w:tr>
      <w:tr w:rsidR="00171D9E" w:rsidRPr="00555D28" w:rsidTr="00171D9E">
        <w:trPr>
          <w:trHeight w:val="339"/>
        </w:trPr>
        <w:tc>
          <w:tcPr>
            <w:tcW w:w="1832" w:type="dxa"/>
            <w:vMerge w:val="restart"/>
          </w:tcPr>
          <w:p w:rsidR="00171D9E" w:rsidRPr="00681EBE" w:rsidRDefault="00171D9E" w:rsidP="00171D9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variates </w:t>
            </w:r>
          </w:p>
        </w:tc>
        <w:tc>
          <w:tcPr>
            <w:tcW w:w="4755" w:type="dxa"/>
            <w:vAlign w:val="center"/>
          </w:tcPr>
          <w:p w:rsidR="00171D9E" w:rsidRPr="007A25DD" w:rsidRDefault="00171D9E" w:rsidP="00171D9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Cs w:val="22"/>
              </w:rPr>
            </w:pPr>
            <w:r w:rsidRPr="00681EBE">
              <w:rPr>
                <w:rFonts w:ascii="Arial" w:hAnsi="Arial" w:cs="Arial"/>
                <w:szCs w:val="22"/>
              </w:rPr>
              <w:t>Meningitis</w:t>
            </w:r>
          </w:p>
        </w:tc>
        <w:tc>
          <w:tcPr>
            <w:tcW w:w="3756" w:type="dxa"/>
            <w:vAlign w:val="center"/>
          </w:tcPr>
          <w:p w:rsidR="00171D9E" w:rsidRPr="007A25DD" w:rsidRDefault="00171D9E" w:rsidP="00171D9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Cs w:val="22"/>
              </w:rPr>
            </w:pPr>
            <w:r w:rsidRPr="007A25DD">
              <w:rPr>
                <w:rFonts w:ascii="Arial" w:hAnsi="Arial" w:cs="Arial"/>
                <w:szCs w:val="22"/>
              </w:rPr>
              <w:t>A87, A39</w:t>
            </w:r>
          </w:p>
        </w:tc>
      </w:tr>
      <w:tr w:rsidR="00171D9E" w:rsidRPr="00555D28" w:rsidTr="00171D9E">
        <w:trPr>
          <w:trHeight w:val="339"/>
        </w:trPr>
        <w:tc>
          <w:tcPr>
            <w:tcW w:w="1832" w:type="dxa"/>
            <w:vMerge/>
          </w:tcPr>
          <w:p w:rsidR="00171D9E" w:rsidRPr="007A25DD" w:rsidRDefault="00171D9E" w:rsidP="00171D9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4755" w:type="dxa"/>
            <w:vAlign w:val="center"/>
          </w:tcPr>
          <w:p w:rsidR="00171D9E" w:rsidRPr="007A25DD" w:rsidRDefault="00171D9E" w:rsidP="00171D9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Cs w:val="22"/>
              </w:rPr>
            </w:pPr>
            <w:r w:rsidRPr="007A25DD">
              <w:rPr>
                <w:rFonts w:ascii="Arial" w:hAnsi="Arial" w:cs="Arial"/>
                <w:szCs w:val="22"/>
              </w:rPr>
              <w:t xml:space="preserve">Bone and joint infection </w:t>
            </w:r>
          </w:p>
        </w:tc>
        <w:tc>
          <w:tcPr>
            <w:tcW w:w="3756" w:type="dxa"/>
            <w:vAlign w:val="center"/>
          </w:tcPr>
          <w:p w:rsidR="00171D9E" w:rsidRPr="007A25DD" w:rsidRDefault="00171D9E" w:rsidP="00171D9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Cs w:val="22"/>
              </w:rPr>
            </w:pPr>
            <w:r w:rsidRPr="007A25DD">
              <w:rPr>
                <w:rFonts w:ascii="Arial" w:hAnsi="Arial" w:cs="Arial"/>
                <w:szCs w:val="22"/>
              </w:rPr>
              <w:t>M00, M01, M02, M03</w:t>
            </w:r>
          </w:p>
        </w:tc>
      </w:tr>
      <w:tr w:rsidR="00171D9E" w:rsidRPr="00555D28" w:rsidTr="00171D9E">
        <w:trPr>
          <w:trHeight w:val="358"/>
        </w:trPr>
        <w:tc>
          <w:tcPr>
            <w:tcW w:w="1832" w:type="dxa"/>
            <w:vMerge/>
          </w:tcPr>
          <w:p w:rsidR="00171D9E" w:rsidRPr="00681EBE" w:rsidRDefault="00171D9E" w:rsidP="00171D9E">
            <w:pPr>
              <w:rPr>
                <w:rFonts w:ascii="Arial" w:hAnsi="Arial" w:cs="Arial"/>
              </w:rPr>
            </w:pPr>
          </w:p>
        </w:tc>
        <w:tc>
          <w:tcPr>
            <w:tcW w:w="4755" w:type="dxa"/>
            <w:vAlign w:val="center"/>
          </w:tcPr>
          <w:p w:rsidR="00171D9E" w:rsidRPr="00681EBE" w:rsidRDefault="00171D9E" w:rsidP="00171D9E">
            <w:pPr>
              <w:rPr>
                <w:rFonts w:ascii="Arial" w:hAnsi="Arial" w:cs="Arial"/>
                <w:szCs w:val="22"/>
              </w:rPr>
            </w:pPr>
            <w:r w:rsidRPr="00681EBE">
              <w:rPr>
                <w:rFonts w:ascii="Arial" w:hAnsi="Arial" w:cs="Arial"/>
                <w:szCs w:val="22"/>
              </w:rPr>
              <w:t>Sepsis</w:t>
            </w:r>
          </w:p>
        </w:tc>
        <w:tc>
          <w:tcPr>
            <w:tcW w:w="3756" w:type="dxa"/>
            <w:vAlign w:val="center"/>
          </w:tcPr>
          <w:p w:rsidR="00171D9E" w:rsidRPr="007A25DD" w:rsidRDefault="00171D9E" w:rsidP="00171D9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Cs w:val="22"/>
              </w:rPr>
            </w:pPr>
            <w:r w:rsidRPr="007A25DD">
              <w:rPr>
                <w:rFonts w:ascii="Arial" w:hAnsi="Arial" w:cs="Arial"/>
                <w:szCs w:val="22"/>
              </w:rPr>
              <w:t>A40, A41</w:t>
            </w:r>
          </w:p>
        </w:tc>
      </w:tr>
      <w:tr w:rsidR="00171D9E" w:rsidRPr="00555D28" w:rsidTr="00171D9E">
        <w:trPr>
          <w:trHeight w:val="339"/>
        </w:trPr>
        <w:tc>
          <w:tcPr>
            <w:tcW w:w="1832" w:type="dxa"/>
            <w:vMerge/>
          </w:tcPr>
          <w:p w:rsidR="00171D9E" w:rsidRPr="007A25DD" w:rsidRDefault="00171D9E" w:rsidP="00171D9E">
            <w:pPr>
              <w:rPr>
                <w:rFonts w:ascii="Arial" w:hAnsi="Arial" w:cs="Arial"/>
              </w:rPr>
            </w:pPr>
          </w:p>
        </w:tc>
        <w:tc>
          <w:tcPr>
            <w:tcW w:w="4755" w:type="dxa"/>
            <w:vAlign w:val="center"/>
          </w:tcPr>
          <w:p w:rsidR="00171D9E" w:rsidRPr="00681EBE" w:rsidRDefault="00171D9E" w:rsidP="00171D9E">
            <w:pPr>
              <w:rPr>
                <w:rFonts w:ascii="Arial" w:hAnsi="Arial" w:cs="Arial"/>
                <w:szCs w:val="22"/>
              </w:rPr>
            </w:pPr>
            <w:r w:rsidRPr="007A25DD">
              <w:rPr>
                <w:rFonts w:ascii="Arial" w:hAnsi="Arial" w:cs="Arial"/>
                <w:szCs w:val="22"/>
              </w:rPr>
              <w:t>hepatitis</w:t>
            </w:r>
          </w:p>
        </w:tc>
        <w:tc>
          <w:tcPr>
            <w:tcW w:w="3756" w:type="dxa"/>
            <w:vAlign w:val="center"/>
          </w:tcPr>
          <w:p w:rsidR="00171D9E" w:rsidRPr="007A25DD" w:rsidRDefault="00171D9E" w:rsidP="00171D9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Cs w:val="22"/>
              </w:rPr>
            </w:pPr>
            <w:r w:rsidRPr="007A25DD">
              <w:rPr>
                <w:rFonts w:ascii="Arial" w:hAnsi="Arial" w:cs="Arial"/>
                <w:szCs w:val="22"/>
              </w:rPr>
              <w:t>B15, B16, B17, B18, B19</w:t>
            </w:r>
          </w:p>
        </w:tc>
      </w:tr>
      <w:tr w:rsidR="00171D9E" w:rsidRPr="00555D28" w:rsidTr="00171D9E">
        <w:trPr>
          <w:trHeight w:val="339"/>
        </w:trPr>
        <w:tc>
          <w:tcPr>
            <w:tcW w:w="1832" w:type="dxa"/>
            <w:vMerge/>
          </w:tcPr>
          <w:p w:rsidR="00171D9E" w:rsidRPr="00681EBE" w:rsidRDefault="00171D9E" w:rsidP="00171D9E">
            <w:pPr>
              <w:rPr>
                <w:rFonts w:ascii="Arial" w:hAnsi="Arial" w:cs="Arial"/>
              </w:rPr>
            </w:pPr>
          </w:p>
        </w:tc>
        <w:tc>
          <w:tcPr>
            <w:tcW w:w="4755" w:type="dxa"/>
            <w:vAlign w:val="center"/>
          </w:tcPr>
          <w:p w:rsidR="00171D9E" w:rsidRPr="00681EBE" w:rsidRDefault="00171D9E" w:rsidP="00171D9E">
            <w:pPr>
              <w:rPr>
                <w:rFonts w:ascii="Arial" w:hAnsi="Arial" w:cs="Arial"/>
                <w:szCs w:val="22"/>
              </w:rPr>
            </w:pPr>
            <w:r w:rsidRPr="00681EBE">
              <w:rPr>
                <w:rFonts w:ascii="Arial" w:hAnsi="Arial" w:cs="Arial"/>
                <w:szCs w:val="22"/>
              </w:rPr>
              <w:t>Sepsis</w:t>
            </w:r>
          </w:p>
        </w:tc>
        <w:tc>
          <w:tcPr>
            <w:tcW w:w="3756" w:type="dxa"/>
            <w:vAlign w:val="center"/>
          </w:tcPr>
          <w:p w:rsidR="00171D9E" w:rsidRPr="007A25DD" w:rsidRDefault="00171D9E" w:rsidP="00171D9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Cs w:val="22"/>
              </w:rPr>
            </w:pPr>
            <w:r w:rsidRPr="007A25DD">
              <w:rPr>
                <w:rFonts w:ascii="Arial" w:hAnsi="Arial" w:cs="Arial"/>
                <w:szCs w:val="22"/>
              </w:rPr>
              <w:t>A40, A41</w:t>
            </w:r>
          </w:p>
        </w:tc>
      </w:tr>
      <w:tr w:rsidR="00171D9E" w:rsidRPr="00555D28" w:rsidTr="00171D9E">
        <w:trPr>
          <w:trHeight w:val="358"/>
        </w:trPr>
        <w:tc>
          <w:tcPr>
            <w:tcW w:w="1832" w:type="dxa"/>
            <w:vMerge/>
          </w:tcPr>
          <w:p w:rsidR="00171D9E" w:rsidRPr="007A25DD" w:rsidRDefault="00171D9E" w:rsidP="00171D9E">
            <w:pPr>
              <w:rPr>
                <w:rFonts w:ascii="Arial" w:hAnsi="Arial" w:cs="Arial"/>
              </w:rPr>
            </w:pPr>
          </w:p>
        </w:tc>
        <w:tc>
          <w:tcPr>
            <w:tcW w:w="4755" w:type="dxa"/>
            <w:vAlign w:val="center"/>
          </w:tcPr>
          <w:p w:rsidR="00171D9E" w:rsidRPr="00681EBE" w:rsidRDefault="00171D9E" w:rsidP="00171D9E">
            <w:pPr>
              <w:rPr>
                <w:rFonts w:ascii="Arial" w:hAnsi="Arial" w:cs="Arial"/>
                <w:szCs w:val="22"/>
              </w:rPr>
            </w:pPr>
            <w:r w:rsidRPr="007A25DD">
              <w:rPr>
                <w:rFonts w:ascii="Arial" w:hAnsi="Arial" w:cs="Arial"/>
                <w:szCs w:val="22"/>
              </w:rPr>
              <w:t>Chronic kidney disease</w:t>
            </w:r>
          </w:p>
        </w:tc>
        <w:tc>
          <w:tcPr>
            <w:tcW w:w="3756" w:type="dxa"/>
            <w:vAlign w:val="center"/>
          </w:tcPr>
          <w:p w:rsidR="00171D9E" w:rsidRPr="007A25DD" w:rsidRDefault="00171D9E" w:rsidP="00171D9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Cs w:val="22"/>
              </w:rPr>
            </w:pPr>
            <w:r w:rsidRPr="007A25DD">
              <w:rPr>
                <w:rFonts w:ascii="Arial" w:hAnsi="Arial" w:cs="Arial"/>
                <w:szCs w:val="22"/>
              </w:rPr>
              <w:t>N18</w:t>
            </w:r>
          </w:p>
        </w:tc>
      </w:tr>
      <w:tr w:rsidR="00171D9E" w:rsidRPr="00555D28" w:rsidTr="00171D9E">
        <w:trPr>
          <w:trHeight w:val="358"/>
        </w:trPr>
        <w:tc>
          <w:tcPr>
            <w:tcW w:w="1832" w:type="dxa"/>
            <w:vMerge/>
          </w:tcPr>
          <w:p w:rsidR="00171D9E" w:rsidRPr="007A25DD" w:rsidRDefault="00171D9E" w:rsidP="00171D9E">
            <w:pPr>
              <w:rPr>
                <w:rFonts w:ascii="Arial" w:hAnsi="Arial" w:cs="Arial"/>
              </w:rPr>
            </w:pPr>
          </w:p>
        </w:tc>
        <w:tc>
          <w:tcPr>
            <w:tcW w:w="4755" w:type="dxa"/>
            <w:vAlign w:val="center"/>
          </w:tcPr>
          <w:p w:rsidR="00171D9E" w:rsidRPr="007A25DD" w:rsidRDefault="00171D9E" w:rsidP="00171D9E">
            <w:pPr>
              <w:rPr>
                <w:rFonts w:ascii="Arial" w:hAnsi="Arial" w:cs="Arial"/>
                <w:szCs w:val="22"/>
              </w:rPr>
            </w:pPr>
            <w:r w:rsidRPr="007A25DD">
              <w:rPr>
                <w:rFonts w:ascii="Arial" w:hAnsi="Arial" w:cs="Arial"/>
                <w:szCs w:val="22"/>
              </w:rPr>
              <w:t>Depression</w:t>
            </w:r>
          </w:p>
        </w:tc>
        <w:tc>
          <w:tcPr>
            <w:tcW w:w="3756" w:type="dxa"/>
            <w:vAlign w:val="center"/>
          </w:tcPr>
          <w:p w:rsidR="00171D9E" w:rsidRPr="00FF1276" w:rsidRDefault="00171D9E" w:rsidP="00171D9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Cs w:val="22"/>
              </w:rPr>
            </w:pPr>
            <w:r w:rsidRPr="00FF1276">
              <w:rPr>
                <w:rFonts w:ascii="Arial" w:hAnsi="Arial" w:cs="Arial"/>
                <w:szCs w:val="22"/>
              </w:rPr>
              <w:t>F32, F33</w:t>
            </w:r>
          </w:p>
        </w:tc>
      </w:tr>
      <w:tr w:rsidR="00171D9E" w:rsidRPr="00555D28" w:rsidTr="00171D9E">
        <w:trPr>
          <w:trHeight w:val="358"/>
        </w:trPr>
        <w:tc>
          <w:tcPr>
            <w:tcW w:w="1832" w:type="dxa"/>
            <w:vMerge/>
          </w:tcPr>
          <w:p w:rsidR="00171D9E" w:rsidRPr="007A25DD" w:rsidRDefault="00171D9E" w:rsidP="00171D9E">
            <w:pPr>
              <w:rPr>
                <w:rFonts w:ascii="Arial" w:hAnsi="Arial" w:cs="Arial"/>
              </w:rPr>
            </w:pPr>
          </w:p>
        </w:tc>
        <w:tc>
          <w:tcPr>
            <w:tcW w:w="4755" w:type="dxa"/>
            <w:vAlign w:val="center"/>
          </w:tcPr>
          <w:p w:rsidR="00171D9E" w:rsidRPr="007A25DD" w:rsidRDefault="00171D9E" w:rsidP="00171D9E">
            <w:pPr>
              <w:rPr>
                <w:rFonts w:ascii="Arial" w:hAnsi="Arial" w:cs="Arial"/>
                <w:szCs w:val="22"/>
              </w:rPr>
            </w:pPr>
            <w:r w:rsidRPr="007A25DD">
              <w:rPr>
                <w:rFonts w:ascii="Arial" w:hAnsi="Arial" w:cs="Arial"/>
                <w:szCs w:val="22"/>
              </w:rPr>
              <w:t>Anxiety</w:t>
            </w:r>
          </w:p>
        </w:tc>
        <w:tc>
          <w:tcPr>
            <w:tcW w:w="3756" w:type="dxa"/>
            <w:vAlign w:val="center"/>
          </w:tcPr>
          <w:p w:rsidR="00171D9E" w:rsidRPr="00FF1276" w:rsidRDefault="00171D9E" w:rsidP="00171D9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Cs w:val="22"/>
              </w:rPr>
            </w:pPr>
            <w:r w:rsidRPr="00FF1276">
              <w:rPr>
                <w:rFonts w:ascii="Arial" w:hAnsi="Arial" w:cs="Arial"/>
                <w:szCs w:val="22"/>
              </w:rPr>
              <w:t>F40, F41, F93, F06.4</w:t>
            </w:r>
          </w:p>
        </w:tc>
      </w:tr>
      <w:tr w:rsidR="00171D9E" w:rsidRPr="00555D28" w:rsidTr="00171D9E">
        <w:trPr>
          <w:trHeight w:val="358"/>
        </w:trPr>
        <w:tc>
          <w:tcPr>
            <w:tcW w:w="1832" w:type="dxa"/>
            <w:vMerge/>
          </w:tcPr>
          <w:p w:rsidR="00171D9E" w:rsidRPr="00681EBE" w:rsidRDefault="00171D9E" w:rsidP="00171D9E">
            <w:pPr>
              <w:rPr>
                <w:rFonts w:ascii="Arial" w:hAnsi="Arial" w:cs="Arial"/>
              </w:rPr>
            </w:pPr>
          </w:p>
        </w:tc>
        <w:tc>
          <w:tcPr>
            <w:tcW w:w="4755" w:type="dxa"/>
            <w:vAlign w:val="center"/>
          </w:tcPr>
          <w:p w:rsidR="00171D9E" w:rsidRPr="00681EBE" w:rsidRDefault="00171D9E" w:rsidP="00171D9E">
            <w:pPr>
              <w:rPr>
                <w:rFonts w:ascii="Arial" w:hAnsi="Arial" w:cs="Arial"/>
                <w:szCs w:val="22"/>
              </w:rPr>
            </w:pPr>
            <w:r w:rsidRPr="00681EBE">
              <w:rPr>
                <w:rFonts w:ascii="Arial" w:hAnsi="Arial" w:cs="Arial"/>
                <w:szCs w:val="22"/>
              </w:rPr>
              <w:t>P</w:t>
            </w:r>
            <w:r w:rsidRPr="007A25DD">
              <w:rPr>
                <w:rFonts w:ascii="Arial" w:hAnsi="Arial" w:cs="Arial"/>
                <w:szCs w:val="22"/>
              </w:rPr>
              <w:t>eptic ulcer disease</w:t>
            </w:r>
          </w:p>
        </w:tc>
        <w:tc>
          <w:tcPr>
            <w:tcW w:w="3756" w:type="dxa"/>
            <w:vAlign w:val="center"/>
          </w:tcPr>
          <w:p w:rsidR="00171D9E" w:rsidRPr="007A25DD" w:rsidRDefault="00171D9E" w:rsidP="00171D9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Cs w:val="22"/>
              </w:rPr>
            </w:pPr>
            <w:r w:rsidRPr="007A25DD">
              <w:rPr>
                <w:rFonts w:ascii="Arial" w:hAnsi="Arial" w:cs="Arial"/>
                <w:szCs w:val="22"/>
              </w:rPr>
              <w:t>K25, K26, K27</w:t>
            </w:r>
          </w:p>
        </w:tc>
      </w:tr>
      <w:tr w:rsidR="00171D9E" w:rsidRPr="00555D28" w:rsidTr="00171D9E">
        <w:trPr>
          <w:trHeight w:val="339"/>
        </w:trPr>
        <w:tc>
          <w:tcPr>
            <w:tcW w:w="1832" w:type="dxa"/>
            <w:vMerge/>
          </w:tcPr>
          <w:p w:rsidR="00171D9E" w:rsidRPr="00681EBE" w:rsidRDefault="00171D9E" w:rsidP="00171D9E">
            <w:pPr>
              <w:rPr>
                <w:rFonts w:ascii="Arial" w:hAnsi="Arial" w:cs="Arial"/>
              </w:rPr>
            </w:pPr>
          </w:p>
        </w:tc>
        <w:tc>
          <w:tcPr>
            <w:tcW w:w="4755" w:type="dxa"/>
            <w:vAlign w:val="center"/>
          </w:tcPr>
          <w:p w:rsidR="00171D9E" w:rsidRPr="00681EBE" w:rsidRDefault="00171D9E" w:rsidP="00171D9E">
            <w:pPr>
              <w:rPr>
                <w:rFonts w:ascii="Arial" w:hAnsi="Arial" w:cs="Arial"/>
                <w:szCs w:val="22"/>
              </w:rPr>
            </w:pPr>
            <w:r w:rsidRPr="00681EBE">
              <w:rPr>
                <w:rFonts w:ascii="Arial" w:hAnsi="Arial" w:cs="Arial"/>
                <w:szCs w:val="22"/>
              </w:rPr>
              <w:t>C</w:t>
            </w:r>
            <w:r w:rsidRPr="007A25DD">
              <w:rPr>
                <w:rFonts w:ascii="Arial" w:hAnsi="Arial" w:cs="Arial"/>
                <w:szCs w:val="22"/>
              </w:rPr>
              <w:t>hronic obstructive pulmonary disease</w:t>
            </w:r>
          </w:p>
        </w:tc>
        <w:tc>
          <w:tcPr>
            <w:tcW w:w="3756" w:type="dxa"/>
            <w:vAlign w:val="center"/>
          </w:tcPr>
          <w:p w:rsidR="00171D9E" w:rsidRPr="007A25DD" w:rsidRDefault="00171D9E" w:rsidP="00171D9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Cs w:val="22"/>
              </w:rPr>
            </w:pPr>
            <w:r w:rsidRPr="00FF1276">
              <w:rPr>
                <w:rFonts w:ascii="Arial" w:hAnsi="Arial" w:cs="Arial"/>
                <w:szCs w:val="22"/>
              </w:rPr>
              <w:t>J42, J43, J44</w:t>
            </w:r>
          </w:p>
        </w:tc>
      </w:tr>
      <w:tr w:rsidR="00171D9E" w:rsidRPr="00555D28" w:rsidTr="00171D9E">
        <w:trPr>
          <w:trHeight w:val="358"/>
        </w:trPr>
        <w:tc>
          <w:tcPr>
            <w:tcW w:w="1832" w:type="dxa"/>
            <w:vMerge/>
          </w:tcPr>
          <w:p w:rsidR="00171D9E" w:rsidRPr="00681EBE" w:rsidRDefault="00171D9E" w:rsidP="00171D9E">
            <w:pPr>
              <w:rPr>
                <w:rFonts w:ascii="Arial" w:hAnsi="Arial" w:cs="Arial"/>
              </w:rPr>
            </w:pPr>
          </w:p>
        </w:tc>
        <w:tc>
          <w:tcPr>
            <w:tcW w:w="4755" w:type="dxa"/>
            <w:vAlign w:val="center"/>
          </w:tcPr>
          <w:p w:rsidR="00171D9E" w:rsidRPr="00681EBE" w:rsidRDefault="00171D9E" w:rsidP="00171D9E">
            <w:pPr>
              <w:rPr>
                <w:rFonts w:ascii="Arial" w:hAnsi="Arial" w:cs="Arial"/>
                <w:szCs w:val="22"/>
              </w:rPr>
            </w:pPr>
            <w:r w:rsidRPr="00681EBE">
              <w:rPr>
                <w:rFonts w:ascii="Arial" w:hAnsi="Arial" w:cs="Arial"/>
                <w:szCs w:val="22"/>
              </w:rPr>
              <w:t>S</w:t>
            </w:r>
            <w:r w:rsidRPr="007A25DD">
              <w:rPr>
                <w:rFonts w:ascii="Arial" w:hAnsi="Arial" w:cs="Arial"/>
                <w:szCs w:val="22"/>
              </w:rPr>
              <w:t>ystemic lupus erythematosus</w:t>
            </w:r>
          </w:p>
        </w:tc>
        <w:tc>
          <w:tcPr>
            <w:tcW w:w="3756" w:type="dxa"/>
            <w:vAlign w:val="center"/>
          </w:tcPr>
          <w:p w:rsidR="00171D9E" w:rsidRPr="007A25DD" w:rsidRDefault="00171D9E" w:rsidP="00171D9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Cs w:val="22"/>
              </w:rPr>
            </w:pPr>
            <w:r w:rsidRPr="007A25DD">
              <w:rPr>
                <w:rFonts w:ascii="Arial" w:hAnsi="Arial" w:cs="Arial"/>
                <w:szCs w:val="22"/>
              </w:rPr>
              <w:t>M32</w:t>
            </w:r>
          </w:p>
        </w:tc>
      </w:tr>
      <w:tr w:rsidR="00171D9E" w:rsidRPr="00555D28" w:rsidTr="00171D9E">
        <w:trPr>
          <w:trHeight w:val="339"/>
        </w:trPr>
        <w:tc>
          <w:tcPr>
            <w:tcW w:w="1832" w:type="dxa"/>
            <w:vMerge/>
          </w:tcPr>
          <w:p w:rsidR="00171D9E" w:rsidRPr="00681EBE" w:rsidRDefault="00171D9E" w:rsidP="00171D9E">
            <w:pPr>
              <w:rPr>
                <w:rFonts w:ascii="Arial" w:hAnsi="Arial" w:cs="Arial"/>
              </w:rPr>
            </w:pPr>
          </w:p>
        </w:tc>
        <w:tc>
          <w:tcPr>
            <w:tcW w:w="4755" w:type="dxa"/>
            <w:vAlign w:val="center"/>
          </w:tcPr>
          <w:p w:rsidR="00171D9E" w:rsidRPr="00681EBE" w:rsidRDefault="00171D9E" w:rsidP="00171D9E">
            <w:pPr>
              <w:rPr>
                <w:rFonts w:ascii="Arial" w:hAnsi="Arial" w:cs="Arial"/>
                <w:szCs w:val="22"/>
              </w:rPr>
            </w:pPr>
            <w:r w:rsidRPr="00681EBE">
              <w:rPr>
                <w:rFonts w:ascii="Arial" w:hAnsi="Arial" w:cs="Arial"/>
                <w:szCs w:val="22"/>
              </w:rPr>
              <w:t>R</w:t>
            </w:r>
            <w:r w:rsidRPr="007A25DD">
              <w:rPr>
                <w:rFonts w:ascii="Arial" w:hAnsi="Arial" w:cs="Arial"/>
                <w:szCs w:val="22"/>
              </w:rPr>
              <w:t>heumatoid arthritis</w:t>
            </w:r>
          </w:p>
        </w:tc>
        <w:tc>
          <w:tcPr>
            <w:tcW w:w="3756" w:type="dxa"/>
            <w:vAlign w:val="center"/>
          </w:tcPr>
          <w:p w:rsidR="00171D9E" w:rsidRPr="007A25DD" w:rsidRDefault="00171D9E" w:rsidP="00171D9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Cs w:val="22"/>
              </w:rPr>
            </w:pPr>
            <w:r w:rsidRPr="007A25DD">
              <w:rPr>
                <w:rFonts w:ascii="Arial" w:hAnsi="Arial" w:cs="Arial"/>
                <w:szCs w:val="22"/>
              </w:rPr>
              <w:t>M05, M06, M08</w:t>
            </w:r>
            <w:r>
              <w:rPr>
                <w:rFonts w:ascii="Arial" w:hAnsi="Arial" w:cs="Arial"/>
                <w:szCs w:val="22"/>
              </w:rPr>
              <w:t>.0</w:t>
            </w:r>
          </w:p>
        </w:tc>
      </w:tr>
      <w:tr w:rsidR="00171D9E" w:rsidRPr="00555D28" w:rsidTr="00171D9E">
        <w:trPr>
          <w:trHeight w:val="339"/>
        </w:trPr>
        <w:tc>
          <w:tcPr>
            <w:tcW w:w="1832" w:type="dxa"/>
            <w:vMerge/>
          </w:tcPr>
          <w:p w:rsidR="00171D9E" w:rsidRDefault="00171D9E" w:rsidP="00171D9E">
            <w:pPr>
              <w:rPr>
                <w:rFonts w:ascii="Arial" w:hAnsi="Arial" w:cs="Arial"/>
              </w:rPr>
            </w:pPr>
          </w:p>
        </w:tc>
        <w:tc>
          <w:tcPr>
            <w:tcW w:w="4755" w:type="dxa"/>
            <w:vAlign w:val="center"/>
          </w:tcPr>
          <w:p w:rsidR="00171D9E" w:rsidRPr="00681EBE" w:rsidRDefault="00171D9E" w:rsidP="00171D9E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I</w:t>
            </w:r>
            <w:r w:rsidRPr="007A25DD">
              <w:rPr>
                <w:rFonts w:ascii="Arial" w:hAnsi="Arial" w:cs="Arial"/>
                <w:szCs w:val="22"/>
              </w:rPr>
              <w:t>rritable bowel disease</w:t>
            </w:r>
          </w:p>
        </w:tc>
        <w:tc>
          <w:tcPr>
            <w:tcW w:w="3756" w:type="dxa"/>
            <w:vAlign w:val="center"/>
          </w:tcPr>
          <w:p w:rsidR="00171D9E" w:rsidRPr="007A25DD" w:rsidRDefault="00171D9E" w:rsidP="00171D9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Cs w:val="22"/>
              </w:rPr>
            </w:pPr>
            <w:r w:rsidRPr="007A25DD">
              <w:rPr>
                <w:rFonts w:ascii="Arial" w:hAnsi="Arial" w:cs="Arial"/>
                <w:szCs w:val="22"/>
              </w:rPr>
              <w:t>K51,</w:t>
            </w:r>
            <w:r>
              <w:rPr>
                <w:rFonts w:ascii="Arial" w:hAnsi="Arial" w:cs="Arial"/>
                <w:szCs w:val="22"/>
              </w:rPr>
              <w:t xml:space="preserve"> </w:t>
            </w:r>
            <w:r w:rsidRPr="007A25DD">
              <w:rPr>
                <w:rFonts w:ascii="Arial" w:hAnsi="Arial" w:cs="Arial"/>
                <w:szCs w:val="22"/>
              </w:rPr>
              <w:t>K50</w:t>
            </w:r>
          </w:p>
        </w:tc>
      </w:tr>
      <w:tr w:rsidR="00171D9E" w:rsidRPr="00555D28" w:rsidTr="00171D9E">
        <w:trPr>
          <w:trHeight w:val="339"/>
        </w:trPr>
        <w:tc>
          <w:tcPr>
            <w:tcW w:w="1832" w:type="dxa"/>
            <w:vMerge/>
          </w:tcPr>
          <w:p w:rsidR="00171D9E" w:rsidRPr="00681EBE" w:rsidRDefault="00171D9E" w:rsidP="00171D9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4755" w:type="dxa"/>
            <w:vAlign w:val="center"/>
          </w:tcPr>
          <w:p w:rsidR="00171D9E" w:rsidRPr="007A25DD" w:rsidRDefault="00171D9E" w:rsidP="00171D9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Cs w:val="22"/>
              </w:rPr>
            </w:pPr>
            <w:r w:rsidRPr="00681EBE">
              <w:rPr>
                <w:rFonts w:ascii="Arial" w:hAnsi="Arial" w:cs="Arial"/>
                <w:szCs w:val="22"/>
              </w:rPr>
              <w:t>Cancer</w:t>
            </w:r>
          </w:p>
        </w:tc>
        <w:tc>
          <w:tcPr>
            <w:tcW w:w="3756" w:type="dxa"/>
            <w:vAlign w:val="center"/>
          </w:tcPr>
          <w:p w:rsidR="00171D9E" w:rsidRPr="007A25DD" w:rsidRDefault="00171D9E" w:rsidP="00171D9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C**</w:t>
            </w:r>
          </w:p>
        </w:tc>
      </w:tr>
    </w:tbl>
    <w:p w:rsidR="005A6424" w:rsidRPr="00681EBE" w:rsidRDefault="005A6424" w:rsidP="005A6424">
      <w:pPr>
        <w:rPr>
          <w:rFonts w:ascii="Arial" w:eastAsiaTheme="majorEastAsia" w:hAnsi="Arial" w:cs="Arial"/>
          <w:b/>
          <w:bCs/>
          <w:color w:val="000000" w:themeColor="text1"/>
        </w:rPr>
      </w:pPr>
    </w:p>
    <w:p w:rsidR="005A6424" w:rsidRDefault="005A6424" w:rsidP="005541C3">
      <w:pPr>
        <w:rPr>
          <w:rFonts w:ascii="Arial" w:hAnsi="Arial" w:cs="Arial"/>
          <w:b/>
          <w:sz w:val="20"/>
        </w:rPr>
        <w:sectPr w:rsidR="005A6424" w:rsidSect="005A6424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:rsidR="00234C3F" w:rsidRPr="00A53954" w:rsidRDefault="00234C3F" w:rsidP="00234C3F">
      <w:pPr>
        <w:rPr>
          <w:rFonts w:ascii="Arial" w:eastAsia="MS Mincho" w:hAnsi="Arial" w:cs="Arial"/>
          <w:b/>
          <w:color w:val="000000" w:themeColor="text1"/>
        </w:rPr>
      </w:pPr>
      <w:r w:rsidRPr="00A53954">
        <w:rPr>
          <w:rFonts w:ascii="Arial" w:eastAsia="MS Mincho" w:hAnsi="Arial" w:cs="Arial"/>
          <w:b/>
          <w:color w:val="000000" w:themeColor="text1"/>
        </w:rPr>
        <w:lastRenderedPageBreak/>
        <w:t xml:space="preserve">Table </w:t>
      </w:r>
      <w:r w:rsidR="00306571">
        <w:rPr>
          <w:rFonts w:ascii="Arial" w:eastAsia="MS Mincho" w:hAnsi="Arial" w:cs="Arial"/>
          <w:b/>
          <w:color w:val="000000" w:themeColor="text1"/>
        </w:rPr>
        <w:t>S</w:t>
      </w:r>
      <w:bookmarkStart w:id="0" w:name="_GoBack"/>
      <w:bookmarkEnd w:id="0"/>
      <w:r w:rsidRPr="00A53954">
        <w:rPr>
          <w:rFonts w:ascii="Arial" w:eastAsia="MS Mincho" w:hAnsi="Arial" w:cs="Arial"/>
          <w:b/>
          <w:color w:val="000000" w:themeColor="text1"/>
        </w:rPr>
        <w:t xml:space="preserve">2. </w:t>
      </w:r>
      <w:r w:rsidR="00AA58E7" w:rsidRPr="00A53954">
        <w:rPr>
          <w:rFonts w:ascii="Arial" w:eastAsia="MS Mincho" w:hAnsi="Arial" w:cs="Arial"/>
          <w:b/>
          <w:color w:val="000000" w:themeColor="text1"/>
        </w:rPr>
        <w:t xml:space="preserve">Adjusted odds ratio of </w:t>
      </w:r>
      <w:r w:rsidR="009633AF" w:rsidRPr="00A53954">
        <w:rPr>
          <w:rFonts w:ascii="Arial" w:eastAsia="MS Mincho" w:hAnsi="Arial" w:cs="Arial"/>
          <w:b/>
          <w:color w:val="000000" w:themeColor="text1"/>
        </w:rPr>
        <w:t xml:space="preserve">IDA for all </w:t>
      </w:r>
      <w:r w:rsidR="00AA58E7" w:rsidRPr="00A53954">
        <w:rPr>
          <w:rFonts w:ascii="Arial" w:eastAsia="MS Mincho" w:hAnsi="Arial" w:cs="Arial"/>
          <w:b/>
          <w:color w:val="000000" w:themeColor="text1"/>
        </w:rPr>
        <w:t xml:space="preserve">covariates </w:t>
      </w:r>
      <w:r w:rsidR="00A168B1" w:rsidRPr="00A53954">
        <w:rPr>
          <w:rFonts w:ascii="Arial" w:eastAsia="MS Mincho" w:hAnsi="Arial" w:cs="Arial"/>
          <w:b/>
          <w:color w:val="000000" w:themeColor="text1"/>
        </w:rPr>
        <w:t>in final model</w:t>
      </w:r>
      <w:r w:rsidR="00EF2900" w:rsidRPr="00A53954">
        <w:rPr>
          <w:rFonts w:ascii="Arial" w:eastAsia="MS Mincho" w:hAnsi="Arial" w:cs="Arial"/>
          <w:b/>
          <w:color w:val="000000" w:themeColor="text1"/>
        </w:rPr>
        <w:t>s</w:t>
      </w:r>
    </w:p>
    <w:tbl>
      <w:tblPr>
        <w:tblStyle w:val="GridTableLight"/>
        <w:tblpPr w:leftFromText="180" w:rightFromText="180" w:vertAnchor="page" w:horzAnchor="margin" w:tblpY="1177"/>
        <w:tblW w:w="10490" w:type="dxa"/>
        <w:tblBorders>
          <w:top w:val="single" w:sz="4" w:space="0" w:color="auto"/>
          <w:left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"/>
        <w:gridCol w:w="75"/>
        <w:gridCol w:w="1894"/>
        <w:gridCol w:w="2020"/>
        <w:gridCol w:w="2020"/>
        <w:gridCol w:w="2020"/>
        <w:gridCol w:w="2020"/>
      </w:tblGrid>
      <w:tr w:rsidR="00A53954" w:rsidRPr="00A53954" w:rsidTr="00AA58E7">
        <w:trPr>
          <w:trHeight w:val="438"/>
        </w:trPr>
        <w:tc>
          <w:tcPr>
            <w:tcW w:w="2410" w:type="dxa"/>
            <w:gridSpan w:val="3"/>
            <w:vMerge w:val="restart"/>
            <w:vAlign w:val="center"/>
          </w:tcPr>
          <w:p w:rsidR="00AA58E7" w:rsidRPr="00A53954" w:rsidRDefault="00AA58E7" w:rsidP="00AA58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080" w:type="dxa"/>
            <w:gridSpan w:val="4"/>
            <w:vAlign w:val="center"/>
          </w:tcPr>
          <w:p w:rsidR="00AA58E7" w:rsidRPr="00A53954" w:rsidRDefault="00AA58E7" w:rsidP="00AA58E7">
            <w:pPr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eastAsia="MS Mincho" w:hAnsi="Arial" w:cs="Arial"/>
                <w:color w:val="000000" w:themeColor="text1"/>
                <w:sz w:val="18"/>
              </w:rPr>
              <w:t>adjusted OR (95% CI)</w:t>
            </w:r>
          </w:p>
        </w:tc>
      </w:tr>
      <w:tr w:rsidR="00A53954" w:rsidRPr="00A53954" w:rsidTr="00AA58E7">
        <w:trPr>
          <w:trHeight w:val="666"/>
        </w:trPr>
        <w:tc>
          <w:tcPr>
            <w:tcW w:w="2410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:rsidR="00AA58E7" w:rsidRPr="00A53954" w:rsidRDefault="00AA58E7" w:rsidP="00AA58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020" w:type="dxa"/>
            <w:tcBorders>
              <w:bottom w:val="single" w:sz="4" w:space="0" w:color="auto"/>
            </w:tcBorders>
            <w:vAlign w:val="center"/>
          </w:tcPr>
          <w:p w:rsidR="00AA58E7" w:rsidRPr="00A53954" w:rsidRDefault="00AA58E7" w:rsidP="009633A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topic dermatitis 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vAlign w:val="center"/>
          </w:tcPr>
          <w:p w:rsidR="00AA58E7" w:rsidRPr="00A53954" w:rsidRDefault="00AA58E7" w:rsidP="009633A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Allergic rhinitis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vAlign w:val="center"/>
          </w:tcPr>
          <w:p w:rsidR="00AA58E7" w:rsidRPr="00A53954" w:rsidRDefault="00AA58E7" w:rsidP="009633A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Asthma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vAlign w:val="center"/>
          </w:tcPr>
          <w:p w:rsidR="00AA58E7" w:rsidRPr="00A53954" w:rsidRDefault="00AA58E7" w:rsidP="009633A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No. of atopic diseases</w:t>
            </w:r>
          </w:p>
        </w:tc>
      </w:tr>
      <w:tr w:rsidR="00A53954" w:rsidRPr="00A53954" w:rsidTr="00AA58E7">
        <w:trPr>
          <w:trHeight w:val="342"/>
        </w:trPr>
        <w:tc>
          <w:tcPr>
            <w:tcW w:w="2410" w:type="dxa"/>
            <w:gridSpan w:val="3"/>
            <w:tcBorders>
              <w:bottom w:val="single" w:sz="4" w:space="0" w:color="A5A5A5" w:themeColor="accent3"/>
            </w:tcBorders>
            <w:vAlign w:val="center"/>
          </w:tcPr>
          <w:p w:rsidR="00AA58E7" w:rsidRPr="00A53954" w:rsidRDefault="00AA58E7" w:rsidP="00AA58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2020" w:type="dxa"/>
            <w:tcBorders>
              <w:bottom w:val="single" w:sz="4" w:space="0" w:color="A5A5A5" w:themeColor="accent3"/>
            </w:tcBorders>
            <w:vAlign w:val="center"/>
          </w:tcPr>
          <w:p w:rsidR="00AA58E7" w:rsidRPr="00A53954" w:rsidRDefault="00AA58E7" w:rsidP="000017E9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0.89</w:t>
            </w:r>
            <w:r w:rsidR="000017E9"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0.89</w:t>
            </w:r>
            <w:r w:rsidR="000017E9"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-0.90)</w:t>
            </w:r>
          </w:p>
        </w:tc>
        <w:tc>
          <w:tcPr>
            <w:tcW w:w="2020" w:type="dxa"/>
            <w:tcBorders>
              <w:bottom w:val="single" w:sz="4" w:space="0" w:color="A5A5A5" w:themeColor="accent3"/>
            </w:tcBorders>
            <w:vAlign w:val="center"/>
          </w:tcPr>
          <w:p w:rsidR="00AA58E7" w:rsidRPr="00A53954" w:rsidRDefault="000017E9" w:rsidP="000017E9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0.89 (0.89-0.89)</w:t>
            </w:r>
          </w:p>
        </w:tc>
        <w:tc>
          <w:tcPr>
            <w:tcW w:w="2020" w:type="dxa"/>
            <w:tcBorders>
              <w:bottom w:val="single" w:sz="4" w:space="0" w:color="A5A5A5" w:themeColor="accent3"/>
            </w:tcBorders>
            <w:vAlign w:val="center"/>
          </w:tcPr>
          <w:p w:rsidR="00AA58E7" w:rsidRPr="00A53954" w:rsidRDefault="009633AF" w:rsidP="00E7420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0.90</w:t>
            </w:r>
            <w:r w:rsidR="00E7420C"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0.90</w:t>
            </w:r>
            <w:r w:rsidR="00E7420C"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-0.91)</w:t>
            </w:r>
          </w:p>
        </w:tc>
        <w:tc>
          <w:tcPr>
            <w:tcW w:w="2020" w:type="dxa"/>
            <w:tcBorders>
              <w:bottom w:val="single" w:sz="4" w:space="0" w:color="A5A5A5" w:themeColor="accent3"/>
            </w:tcBorders>
            <w:vAlign w:val="center"/>
          </w:tcPr>
          <w:p w:rsidR="00AA58E7" w:rsidRPr="00A53954" w:rsidRDefault="00E7420C" w:rsidP="00E7420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0.90 (0.90-0.91)</w:t>
            </w:r>
          </w:p>
        </w:tc>
      </w:tr>
      <w:tr w:rsidR="00A53954" w:rsidRPr="00A53954" w:rsidTr="00AA58E7">
        <w:trPr>
          <w:trHeight w:val="342"/>
        </w:trPr>
        <w:tc>
          <w:tcPr>
            <w:tcW w:w="2410" w:type="dxa"/>
            <w:gridSpan w:val="3"/>
            <w:tcBorders>
              <w:top w:val="single" w:sz="4" w:space="0" w:color="A5A5A5" w:themeColor="accent3"/>
              <w:bottom w:val="nil"/>
            </w:tcBorders>
            <w:vAlign w:val="center"/>
          </w:tcPr>
          <w:p w:rsidR="00AA58E7" w:rsidRPr="00A53954" w:rsidRDefault="00AA58E7" w:rsidP="00AA58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A58E7" w:rsidRPr="00A53954" w:rsidRDefault="00AA58E7" w:rsidP="00AA58E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A58E7" w:rsidRPr="00A53954" w:rsidRDefault="00AA58E7" w:rsidP="00AA58E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A58E7" w:rsidRPr="00A53954" w:rsidRDefault="00AA58E7" w:rsidP="00AA58E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A58E7" w:rsidRPr="00A53954" w:rsidRDefault="00AA58E7" w:rsidP="00AA58E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53954" w:rsidRPr="00A53954" w:rsidTr="00AA58E7">
        <w:trPr>
          <w:trHeight w:val="342"/>
        </w:trPr>
        <w:tc>
          <w:tcPr>
            <w:tcW w:w="441" w:type="dxa"/>
            <w:vMerge w:val="restart"/>
            <w:tcBorders>
              <w:top w:val="single" w:sz="4" w:space="0" w:color="A6A6A6" w:themeColor="background1" w:themeShade="A6"/>
              <w:bottom w:val="nil"/>
            </w:tcBorders>
            <w:vAlign w:val="center"/>
          </w:tcPr>
          <w:p w:rsidR="00AA58E7" w:rsidRPr="00A53954" w:rsidRDefault="00AA58E7" w:rsidP="00AA58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A58E7" w:rsidRPr="00A53954" w:rsidRDefault="00AA58E7" w:rsidP="00AA58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A58E7" w:rsidRPr="00A53954" w:rsidRDefault="00AA58E7" w:rsidP="00AA58E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1 [Reference]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A58E7" w:rsidRPr="00A53954" w:rsidRDefault="00AA58E7" w:rsidP="00AA58E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1 [Reference]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A58E7" w:rsidRPr="00A53954" w:rsidRDefault="00AA58E7" w:rsidP="00AA58E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1 [Reference]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A58E7" w:rsidRPr="00A53954" w:rsidRDefault="00AA58E7" w:rsidP="00AA58E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1 [Reference]</w:t>
            </w:r>
          </w:p>
        </w:tc>
      </w:tr>
      <w:tr w:rsidR="00A53954" w:rsidRPr="00A53954" w:rsidTr="00AA58E7">
        <w:trPr>
          <w:trHeight w:val="342"/>
        </w:trPr>
        <w:tc>
          <w:tcPr>
            <w:tcW w:w="441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:rsidR="00A168B1" w:rsidRPr="00A53954" w:rsidRDefault="00A168B1" w:rsidP="00A168B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A5A5A5" w:themeColor="accent3"/>
              <w:bottom w:val="single" w:sz="4" w:space="0" w:color="A6A6A6" w:themeColor="background1" w:themeShade="A6"/>
            </w:tcBorders>
            <w:vAlign w:val="center"/>
          </w:tcPr>
          <w:p w:rsidR="00A168B1" w:rsidRPr="00A53954" w:rsidRDefault="00A168B1" w:rsidP="00A168B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A168B1" w:rsidP="00A168B1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1.23 (1.20-1.27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9633AF" w:rsidP="009633AF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1.23 (1.20-1.27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9633AF" w:rsidP="009633AF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1.25 (1.21-1.28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E7420C" w:rsidP="00E7420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1.25 (1.21-1.28)</w:t>
            </w:r>
          </w:p>
        </w:tc>
      </w:tr>
      <w:tr w:rsidR="00A53954" w:rsidRPr="00A53954" w:rsidTr="00AA58E7">
        <w:trPr>
          <w:trHeight w:val="342"/>
        </w:trPr>
        <w:tc>
          <w:tcPr>
            <w:tcW w:w="2410" w:type="dxa"/>
            <w:gridSpan w:val="3"/>
            <w:tcBorders>
              <w:top w:val="single" w:sz="4" w:space="0" w:color="A6A6A6" w:themeColor="background1" w:themeShade="A6"/>
              <w:bottom w:val="single" w:sz="4" w:space="0" w:color="A5A5A5" w:themeColor="accent3"/>
            </w:tcBorders>
            <w:vAlign w:val="center"/>
          </w:tcPr>
          <w:p w:rsidR="00AA58E7" w:rsidRPr="00A53954" w:rsidRDefault="00AA58E7" w:rsidP="00AA58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Insurance Types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A58E7" w:rsidRPr="00A53954" w:rsidRDefault="00AA58E7" w:rsidP="00A168B1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A58E7" w:rsidRPr="00A53954" w:rsidRDefault="00AA58E7" w:rsidP="00AA58E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A58E7" w:rsidRPr="00A53954" w:rsidRDefault="00AA58E7" w:rsidP="00AA58E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A58E7" w:rsidRPr="00A53954" w:rsidRDefault="00AA58E7" w:rsidP="00AA58E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53954" w:rsidRPr="00A53954" w:rsidTr="00AA58E7">
        <w:trPr>
          <w:trHeight w:val="342"/>
        </w:trPr>
        <w:tc>
          <w:tcPr>
            <w:tcW w:w="4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AA58E7" w:rsidRPr="00A53954" w:rsidRDefault="00AA58E7" w:rsidP="00AA58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A58E7" w:rsidRPr="00A53954" w:rsidRDefault="00AA58E7" w:rsidP="00AA58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Health insurance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A58E7" w:rsidRPr="00A53954" w:rsidRDefault="00AA58E7" w:rsidP="00AA58E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1 [Reference]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A58E7" w:rsidRPr="00A53954" w:rsidRDefault="00AA58E7" w:rsidP="00AA58E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1 [Reference]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A58E7" w:rsidRPr="00A53954" w:rsidRDefault="00AA58E7" w:rsidP="00AA58E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1 [Reference]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A58E7" w:rsidRPr="00A53954" w:rsidRDefault="00AA58E7" w:rsidP="00AA58E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1 [Reference]</w:t>
            </w:r>
          </w:p>
        </w:tc>
      </w:tr>
      <w:tr w:rsidR="00A53954" w:rsidRPr="00A53954" w:rsidTr="00AA58E7">
        <w:trPr>
          <w:trHeight w:val="342"/>
        </w:trPr>
        <w:tc>
          <w:tcPr>
            <w:tcW w:w="441" w:type="dxa"/>
            <w:tcBorders>
              <w:top w:val="single" w:sz="4" w:space="0" w:color="FFFFFF" w:themeColor="background1"/>
              <w:bottom w:val="single" w:sz="4" w:space="0" w:color="A5A5A5" w:themeColor="accent3"/>
            </w:tcBorders>
            <w:vAlign w:val="center"/>
          </w:tcPr>
          <w:p w:rsidR="00A168B1" w:rsidRPr="00A53954" w:rsidRDefault="00A168B1" w:rsidP="00A168B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A168B1" w:rsidP="00A168B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Medical aid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A168B1" w:rsidP="00A168B1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1.41 (1.29-1.54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0017E9" w:rsidP="000017E9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1.43 (1.31-1.56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9633AF" w:rsidP="009633AF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1.42 (1.30-1.55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E7420C" w:rsidP="00E7420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1.42 (1.30-1.55)</w:t>
            </w:r>
          </w:p>
        </w:tc>
      </w:tr>
      <w:tr w:rsidR="00A53954" w:rsidRPr="00A53954" w:rsidTr="00AA58E7">
        <w:trPr>
          <w:trHeight w:val="342"/>
        </w:trPr>
        <w:tc>
          <w:tcPr>
            <w:tcW w:w="2410" w:type="dxa"/>
            <w:gridSpan w:val="3"/>
            <w:tcBorders>
              <w:top w:val="nil"/>
              <w:bottom w:val="nil"/>
            </w:tcBorders>
            <w:vAlign w:val="center"/>
          </w:tcPr>
          <w:p w:rsidR="00A168B1" w:rsidRPr="00A53954" w:rsidRDefault="00A168B1" w:rsidP="00A168B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Systemic infection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A168B1" w:rsidP="00A168B1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A168B1" w:rsidP="00A168B1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A168B1" w:rsidP="00A168B1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A168B1" w:rsidP="00A168B1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53954" w:rsidRPr="00A53954" w:rsidTr="00AA58E7">
        <w:trPr>
          <w:trHeight w:val="342"/>
        </w:trPr>
        <w:tc>
          <w:tcPr>
            <w:tcW w:w="441" w:type="dxa"/>
            <w:vMerge w:val="restar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A168B1" w:rsidRPr="00A53954" w:rsidRDefault="00A168B1" w:rsidP="00A168B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A168B1" w:rsidP="00A168B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Meningitis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A168B1" w:rsidP="00A168B1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2.19 (1.81-2.64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0017E9" w:rsidP="009633AF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2.15 (1.7</w:t>
            </w:r>
            <w:r w:rsidR="009633AF"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9-2.60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9633AF" w:rsidP="009633AF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2.15 (1.78-2.59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E7420C" w:rsidP="00E7420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2.13 (1.77-2.57)</w:t>
            </w:r>
          </w:p>
        </w:tc>
      </w:tr>
      <w:tr w:rsidR="00A53954" w:rsidRPr="00A53954" w:rsidTr="00AA58E7">
        <w:trPr>
          <w:trHeight w:val="342"/>
        </w:trPr>
        <w:tc>
          <w:tcPr>
            <w:tcW w:w="441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:rsidR="00A168B1" w:rsidRPr="00A53954" w:rsidRDefault="00A168B1" w:rsidP="00A168B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A168B1" w:rsidP="00A168B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BJI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A168B1" w:rsidP="00A168B1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2.25 (1.63-3.12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0017E9" w:rsidP="009633AF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2.22 (1.60</w:t>
            </w:r>
            <w:r w:rsidR="009633AF"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-3.07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9633AF" w:rsidP="009633AF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2.27 (1.64-3.14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E7420C" w:rsidP="00E7420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2.18 (1.57- 3.02)</w:t>
            </w:r>
          </w:p>
        </w:tc>
      </w:tr>
      <w:tr w:rsidR="00A53954" w:rsidRPr="00A53954" w:rsidTr="00AA58E7">
        <w:trPr>
          <w:trHeight w:val="342"/>
        </w:trPr>
        <w:tc>
          <w:tcPr>
            <w:tcW w:w="441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:rsidR="00A168B1" w:rsidRPr="00A53954" w:rsidRDefault="00A168B1" w:rsidP="00A168B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A168B1" w:rsidP="00A168B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Sepsis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A168B1" w:rsidP="00A168B1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3.12 (2.81-3.45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0017E9" w:rsidP="009633AF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3.12 (2.81</w:t>
            </w:r>
            <w:r w:rsidR="009633AF"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-3.46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9633AF" w:rsidP="009633AF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3.10 (2.79-3.43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E7420C" w:rsidP="00E7420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3.07 (2.77-3.41)</w:t>
            </w:r>
          </w:p>
        </w:tc>
      </w:tr>
      <w:tr w:rsidR="00A53954" w:rsidRPr="00A53954" w:rsidTr="00AA58E7">
        <w:trPr>
          <w:trHeight w:val="342"/>
        </w:trPr>
        <w:tc>
          <w:tcPr>
            <w:tcW w:w="441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:rsidR="00A168B1" w:rsidRPr="00A53954" w:rsidRDefault="00A168B1" w:rsidP="00A168B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A5A5A5" w:themeColor="accent3"/>
              <w:bottom w:val="single" w:sz="4" w:space="0" w:color="A6A6A6" w:themeColor="background1" w:themeShade="A6"/>
            </w:tcBorders>
            <w:vAlign w:val="center"/>
          </w:tcPr>
          <w:p w:rsidR="00A168B1" w:rsidRPr="00A53954" w:rsidRDefault="00A168B1" w:rsidP="00A168B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HEP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A168B1" w:rsidP="00A168B1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9.00 (8.21-9.86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0017E9" w:rsidP="000017E9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9.03 (8.24</w:t>
            </w:r>
            <w:r w:rsidR="009633AF"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-9.90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9633AF" w:rsidP="009633AF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8.64 (7.88-9.47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E7420C" w:rsidP="00E7420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8.71 (7.94-9.55)</w:t>
            </w:r>
          </w:p>
        </w:tc>
      </w:tr>
      <w:tr w:rsidR="00A53954" w:rsidRPr="00A53954" w:rsidTr="00AA58E7">
        <w:trPr>
          <w:trHeight w:val="342"/>
        </w:trPr>
        <w:tc>
          <w:tcPr>
            <w:tcW w:w="2410" w:type="dxa"/>
            <w:gridSpan w:val="3"/>
            <w:tcBorders>
              <w:top w:val="single" w:sz="4" w:space="0" w:color="A6A6A6" w:themeColor="background1" w:themeShade="A6"/>
              <w:bottom w:val="single" w:sz="4" w:space="0" w:color="A5A5A5" w:themeColor="accent3"/>
            </w:tcBorders>
            <w:vAlign w:val="center"/>
          </w:tcPr>
          <w:p w:rsidR="00A168B1" w:rsidRPr="00A53954" w:rsidRDefault="00A168B1" w:rsidP="00A168B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CKD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A168B1" w:rsidP="00A168B1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23.22 (13.77-39.13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0017E9" w:rsidP="009633AF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23.32 (13.83</w:t>
            </w:r>
            <w:r w:rsidR="009633AF"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39.32</w:t>
            </w:r>
            <w:r w:rsidR="009633AF"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9633AF" w:rsidP="009633AF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24.04 (14.26-40.51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E7420C" w:rsidP="00E7420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24.05 (14.29-40.47)</w:t>
            </w:r>
          </w:p>
        </w:tc>
      </w:tr>
      <w:tr w:rsidR="00A53954" w:rsidRPr="00A53954" w:rsidTr="00AA58E7">
        <w:trPr>
          <w:trHeight w:val="342"/>
        </w:trPr>
        <w:tc>
          <w:tcPr>
            <w:tcW w:w="2410" w:type="dxa"/>
            <w:gridSpan w:val="3"/>
            <w:tcBorders>
              <w:top w:val="single" w:sz="4" w:space="0" w:color="A5A5A5" w:themeColor="accent3"/>
              <w:bottom w:val="nil"/>
            </w:tcBorders>
            <w:vAlign w:val="center"/>
          </w:tcPr>
          <w:p w:rsidR="00A168B1" w:rsidRPr="00A53954" w:rsidRDefault="00A168B1" w:rsidP="00A168B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Mental disorder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A168B1" w:rsidP="00A168B1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A168B1" w:rsidP="00A168B1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A168B1" w:rsidP="00A168B1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A168B1" w:rsidP="00A168B1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53954" w:rsidRPr="00A53954" w:rsidTr="00AA58E7">
        <w:trPr>
          <w:trHeight w:val="342"/>
        </w:trPr>
        <w:tc>
          <w:tcPr>
            <w:tcW w:w="441" w:type="dxa"/>
            <w:vMerge w:val="restart"/>
            <w:tcBorders>
              <w:top w:val="single" w:sz="4" w:space="0" w:color="A6A6A6" w:themeColor="background1" w:themeShade="A6"/>
              <w:bottom w:val="single" w:sz="4" w:space="0" w:color="A5A5A5" w:themeColor="accent3"/>
            </w:tcBorders>
            <w:vAlign w:val="center"/>
          </w:tcPr>
          <w:p w:rsidR="00A168B1" w:rsidRPr="00A53954" w:rsidRDefault="00A168B1" w:rsidP="00A168B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A168B1" w:rsidP="00A168B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Depression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A168B1" w:rsidP="00A168B1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2.32 (1.96-2.74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0017E9" w:rsidP="000017E9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2.31 (</w:t>
            </w:r>
            <w:r w:rsidR="009633AF"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1.9</w:t>
            </w: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="009633AF"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-2.73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9633AF" w:rsidP="009633AF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2.33 (1.97-2.75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E7420C" w:rsidP="00E7420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2.32 (1.96-2.74)</w:t>
            </w:r>
          </w:p>
        </w:tc>
      </w:tr>
      <w:tr w:rsidR="00A53954" w:rsidRPr="00A53954" w:rsidTr="00AA58E7">
        <w:trPr>
          <w:trHeight w:val="342"/>
        </w:trPr>
        <w:tc>
          <w:tcPr>
            <w:tcW w:w="441" w:type="dxa"/>
            <w:vMerge/>
            <w:tcBorders>
              <w:top w:val="single" w:sz="4" w:space="0" w:color="auto"/>
              <w:bottom w:val="single" w:sz="4" w:space="0" w:color="A5A5A5" w:themeColor="accent3"/>
            </w:tcBorders>
            <w:vAlign w:val="center"/>
          </w:tcPr>
          <w:p w:rsidR="00A168B1" w:rsidRPr="00A53954" w:rsidRDefault="00A168B1" w:rsidP="00A168B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A168B1" w:rsidP="00A168B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Anxiety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A168B1" w:rsidP="00A168B1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2.17 (1.91-2.46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0017E9" w:rsidP="009633AF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2.16 (</w:t>
            </w:r>
            <w:r w:rsidR="009633AF"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1.90-2.46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9633AF" w:rsidP="009633AF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2.12 (1.87-2.41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E7420C" w:rsidP="00E7420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2.10 (1.85-2.39)</w:t>
            </w:r>
          </w:p>
        </w:tc>
      </w:tr>
      <w:tr w:rsidR="00A53954" w:rsidRPr="00A53954" w:rsidTr="00AA58E7">
        <w:trPr>
          <w:trHeight w:val="342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A168B1" w:rsidRPr="00A53954" w:rsidRDefault="00A168B1" w:rsidP="00A168B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Chronic inflammation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A168B1" w:rsidP="00A168B1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A168B1" w:rsidP="00A168B1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A168B1" w:rsidP="00A168B1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A168B1" w:rsidP="00A168B1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53954" w:rsidRPr="00A53954" w:rsidTr="00AA58E7">
        <w:trPr>
          <w:trHeight w:val="342"/>
        </w:trPr>
        <w:tc>
          <w:tcPr>
            <w:tcW w:w="441" w:type="dxa"/>
            <w:vMerge w:val="restar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A168B1" w:rsidRPr="00A53954" w:rsidRDefault="00A168B1" w:rsidP="00A168B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A168B1" w:rsidP="00A168B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PUD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0017E9" w:rsidP="000017E9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2.40</w:t>
            </w:r>
            <w:r w:rsidR="00A168B1"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A168B1"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2.2</w:t>
            </w: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1-2.62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0017E9" w:rsidP="009633AF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2.41 (2.2</w:t>
            </w:r>
            <w:r w:rsidR="009633AF"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2-2.63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9633AF" w:rsidP="009633AF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2.37 (2.17-2.58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E7420C" w:rsidP="00E7420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2.33 (2.14-2.54)</w:t>
            </w:r>
          </w:p>
        </w:tc>
      </w:tr>
      <w:tr w:rsidR="00A53954" w:rsidRPr="00A53954" w:rsidTr="00AA58E7">
        <w:trPr>
          <w:trHeight w:val="342"/>
        </w:trPr>
        <w:tc>
          <w:tcPr>
            <w:tcW w:w="441" w:type="dxa"/>
            <w:vMerge/>
            <w:tcBorders>
              <w:top w:val="single" w:sz="4" w:space="0" w:color="auto"/>
              <w:bottom w:val="single" w:sz="4" w:space="0" w:color="A6A6A6" w:themeColor="background1" w:themeShade="A6"/>
            </w:tcBorders>
            <w:vAlign w:val="center"/>
          </w:tcPr>
          <w:p w:rsidR="00A168B1" w:rsidRPr="00A53954" w:rsidRDefault="00A168B1" w:rsidP="00A168B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A168B1" w:rsidP="00A168B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COPD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0017E9" w:rsidP="000017E9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1.12 (1.01-1.24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0017E9" w:rsidP="009633AF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1.10 (0.99</w:t>
            </w:r>
            <w:r w:rsidR="009633AF"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-1.21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9633AF" w:rsidP="009633AF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1.05 (0.95-1.16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E7420C" w:rsidP="00E7420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1.03 (0.93-1.14)</w:t>
            </w:r>
          </w:p>
        </w:tc>
      </w:tr>
      <w:tr w:rsidR="00A53954" w:rsidRPr="00A53954" w:rsidTr="00AA58E7">
        <w:trPr>
          <w:trHeight w:val="342"/>
        </w:trPr>
        <w:tc>
          <w:tcPr>
            <w:tcW w:w="441" w:type="dxa"/>
            <w:vMerge/>
            <w:tcBorders>
              <w:top w:val="single" w:sz="4" w:space="0" w:color="auto"/>
              <w:bottom w:val="single" w:sz="4" w:space="0" w:color="A6A6A6" w:themeColor="background1" w:themeShade="A6"/>
            </w:tcBorders>
            <w:vAlign w:val="center"/>
          </w:tcPr>
          <w:p w:rsidR="00A168B1" w:rsidRPr="00A53954" w:rsidRDefault="00A168B1" w:rsidP="00A168B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A168B1" w:rsidP="00A168B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SLE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0017E9" w:rsidP="00A168B1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1.96 (1.23-3.14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0017E9" w:rsidP="009633AF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1.97 (1.23</w:t>
            </w:r>
            <w:r w:rsidR="009633AF"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-3.15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9633AF" w:rsidP="009633AF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1.98 (1.24-3.16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E7420C" w:rsidP="00E7420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1.98 (1.24-3.16)</w:t>
            </w:r>
          </w:p>
        </w:tc>
      </w:tr>
      <w:tr w:rsidR="00A53954" w:rsidRPr="00A53954" w:rsidTr="00AA58E7">
        <w:trPr>
          <w:trHeight w:val="342"/>
        </w:trPr>
        <w:tc>
          <w:tcPr>
            <w:tcW w:w="441" w:type="dxa"/>
            <w:vMerge/>
            <w:tcBorders>
              <w:top w:val="single" w:sz="4" w:space="0" w:color="auto"/>
              <w:bottom w:val="single" w:sz="4" w:space="0" w:color="A6A6A6" w:themeColor="background1" w:themeShade="A6"/>
            </w:tcBorders>
            <w:vAlign w:val="center"/>
          </w:tcPr>
          <w:p w:rsidR="00A168B1" w:rsidRPr="00A53954" w:rsidRDefault="00A168B1" w:rsidP="00A168B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A168B1" w:rsidP="00A168B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RA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0017E9" w:rsidP="000017E9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2.74 (2.18-3.44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0017E9" w:rsidP="009633AF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2.75 (2.19</w:t>
            </w:r>
            <w:r w:rsidR="009633AF"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-3.46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9633AF" w:rsidP="009633AF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2.73 (2.18-3.43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E7420C" w:rsidP="00E7420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2.72 (2.16-3.41)</w:t>
            </w:r>
          </w:p>
        </w:tc>
      </w:tr>
      <w:tr w:rsidR="00A53954" w:rsidRPr="00A53954" w:rsidTr="00AA58E7">
        <w:trPr>
          <w:trHeight w:val="342"/>
        </w:trPr>
        <w:tc>
          <w:tcPr>
            <w:tcW w:w="441" w:type="dxa"/>
            <w:vMerge/>
            <w:tcBorders>
              <w:top w:val="single" w:sz="4" w:space="0" w:color="auto"/>
              <w:bottom w:val="single" w:sz="4" w:space="0" w:color="A6A6A6" w:themeColor="background1" w:themeShade="A6"/>
            </w:tcBorders>
            <w:vAlign w:val="center"/>
          </w:tcPr>
          <w:p w:rsidR="00A168B1" w:rsidRPr="00A53954" w:rsidRDefault="00A168B1" w:rsidP="00A168B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A5A5A5" w:themeColor="accent3"/>
              <w:bottom w:val="single" w:sz="4" w:space="0" w:color="A6A6A6" w:themeColor="background1" w:themeShade="A6"/>
            </w:tcBorders>
            <w:vAlign w:val="center"/>
          </w:tcPr>
          <w:p w:rsidR="00A168B1" w:rsidRPr="00A53954" w:rsidRDefault="00A168B1" w:rsidP="00A168B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IBD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0017E9" w:rsidP="000017E9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12.06 (9.01-16.12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0017E9" w:rsidP="009633AF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11.9</w:t>
            </w:r>
            <w:r w:rsidR="009633AF"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8 (</w:t>
            </w: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8.9</w:t>
            </w:r>
            <w:r w:rsidR="009633AF"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5-</w:t>
            </w: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16.03</w:t>
            </w:r>
            <w:r w:rsidR="009633AF"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E7420C" w:rsidP="00E7420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  <w:r w:rsidR="009633AF"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00 (</w:t>
            </w:r>
            <w:r w:rsidR="009633AF"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8.9</w:t>
            </w: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5-16.07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E7420C" w:rsidP="00E7420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12.04 (8.99-16.12)</w:t>
            </w:r>
          </w:p>
        </w:tc>
      </w:tr>
      <w:tr w:rsidR="00A53954" w:rsidRPr="00A53954" w:rsidTr="00AA58E7">
        <w:trPr>
          <w:trHeight w:val="342"/>
        </w:trPr>
        <w:tc>
          <w:tcPr>
            <w:tcW w:w="2410" w:type="dxa"/>
            <w:gridSpan w:val="3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A168B1" w:rsidRPr="00A53954" w:rsidRDefault="00A168B1" w:rsidP="00A168B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Cancer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0017E9" w:rsidP="000017E9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4.04 (3.29-4.97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0017E9" w:rsidP="009633AF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4.02</w:t>
            </w:r>
            <w:r w:rsidR="009633AF"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3.27</w:t>
            </w:r>
            <w:r w:rsidR="009633AF"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-4.95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E7420C" w:rsidP="00E7420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4.08 (</w:t>
            </w:r>
            <w:r w:rsidR="009633AF"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3.31</w:t>
            </w: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-5.02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E7420C" w:rsidP="00E7420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4.09 (3.32-5.03)</w:t>
            </w:r>
          </w:p>
        </w:tc>
      </w:tr>
      <w:tr w:rsidR="00A53954" w:rsidRPr="00A53954" w:rsidTr="00AA58E7">
        <w:trPr>
          <w:trHeight w:val="342"/>
        </w:trPr>
        <w:tc>
          <w:tcPr>
            <w:tcW w:w="2410" w:type="dxa"/>
            <w:gridSpan w:val="3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A168B1" w:rsidRPr="00A53954" w:rsidRDefault="00A168B1" w:rsidP="00A168B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M</w:t>
            </w: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dication 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A168B1" w:rsidP="00A168B1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A168B1" w:rsidP="00A168B1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A168B1" w:rsidP="00A168B1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A168B1" w:rsidP="00A168B1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53954" w:rsidRPr="00A53954" w:rsidTr="00AA58E7">
        <w:trPr>
          <w:trHeight w:val="342"/>
        </w:trPr>
        <w:tc>
          <w:tcPr>
            <w:tcW w:w="516" w:type="dxa"/>
            <w:gridSpan w:val="2"/>
            <w:vMerge w:val="restart"/>
            <w:tcBorders>
              <w:top w:val="nil"/>
            </w:tcBorders>
            <w:vAlign w:val="center"/>
          </w:tcPr>
          <w:p w:rsidR="00A168B1" w:rsidRPr="00A53954" w:rsidRDefault="00A168B1" w:rsidP="00A168B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A168B1" w:rsidRPr="00A53954" w:rsidRDefault="00A168B1" w:rsidP="00A168B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S</w:t>
            </w:r>
            <w:r w:rsidRPr="00A53954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teroid 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0017E9" w:rsidP="000017E9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1.80</w:t>
            </w:r>
            <w:r w:rsidR="00A168B1"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A168B1"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1.7</w:t>
            </w: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5-</w:t>
            </w:r>
            <w:r w:rsidR="00A168B1"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1.85</w:t>
            </w: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9633AF" w:rsidP="009633AF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1.79 (1.73-1.84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9633AF" w:rsidP="00E7420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1.6</w:t>
            </w:r>
            <w:r w:rsidR="00E7420C"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3 (</w:t>
            </w: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1.58</w:t>
            </w:r>
            <w:r w:rsidR="00E7420C"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-1.68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E7420C" w:rsidP="00E7420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1.58 (1.53-1.63)</w:t>
            </w:r>
          </w:p>
        </w:tc>
      </w:tr>
      <w:tr w:rsidR="00A53954" w:rsidRPr="00A53954" w:rsidTr="00AA58E7">
        <w:trPr>
          <w:trHeight w:val="342"/>
        </w:trPr>
        <w:tc>
          <w:tcPr>
            <w:tcW w:w="516" w:type="dxa"/>
            <w:gridSpan w:val="2"/>
            <w:vMerge/>
            <w:vAlign w:val="center"/>
          </w:tcPr>
          <w:p w:rsidR="00A168B1" w:rsidRPr="00A53954" w:rsidRDefault="00A168B1" w:rsidP="00A168B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A168B1" w:rsidRPr="00A53954" w:rsidRDefault="00A168B1" w:rsidP="00A168B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  <w:r w:rsidRPr="00A53954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ethotrexate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A168B1" w:rsidP="000017E9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  <w:r w:rsidR="000017E9"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0017E9"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0.64</w:t>
            </w:r>
            <w:r w:rsidR="000017E9"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1.70</w:t>
            </w:r>
            <w:r w:rsidR="000017E9"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0017E9" w:rsidP="009633AF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1.06</w:t>
            </w:r>
            <w:r w:rsidR="009633AF"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0.65</w:t>
            </w:r>
            <w:r w:rsidR="009633AF"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-1.73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9633AF" w:rsidP="00E7420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1.05</w:t>
            </w:r>
            <w:r w:rsidR="00E7420C"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0.6</w:t>
            </w:r>
            <w:r w:rsidR="00E7420C"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5-1.71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:rsidR="00A168B1" w:rsidRPr="00A53954" w:rsidRDefault="00E7420C" w:rsidP="00E7420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1.14 (0.70-1.85)</w:t>
            </w:r>
          </w:p>
        </w:tc>
      </w:tr>
      <w:tr w:rsidR="00A53954" w:rsidRPr="00A53954" w:rsidTr="00AA58E7">
        <w:trPr>
          <w:trHeight w:val="342"/>
        </w:trPr>
        <w:tc>
          <w:tcPr>
            <w:tcW w:w="516" w:type="dxa"/>
            <w:gridSpan w:val="2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:rsidR="00A168B1" w:rsidRPr="00A53954" w:rsidRDefault="00A168B1" w:rsidP="00A168B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4" w:type="dxa"/>
            <w:tcBorders>
              <w:top w:val="single" w:sz="4" w:space="0" w:color="A6A6A6" w:themeColor="background1" w:themeShade="A6"/>
              <w:bottom w:val="single" w:sz="4" w:space="0" w:color="BFBFBF" w:themeColor="background1" w:themeShade="BF"/>
            </w:tcBorders>
            <w:vAlign w:val="center"/>
          </w:tcPr>
          <w:p w:rsidR="00A168B1" w:rsidRPr="00A53954" w:rsidRDefault="00A168B1" w:rsidP="00A168B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Cyclosporine</w:t>
            </w:r>
            <w:r w:rsidRPr="00A53954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BFBFBF" w:themeColor="background1" w:themeShade="BF"/>
            </w:tcBorders>
            <w:vAlign w:val="center"/>
          </w:tcPr>
          <w:p w:rsidR="00A168B1" w:rsidRPr="00A53954" w:rsidRDefault="000017E9" w:rsidP="000017E9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2.96</w:t>
            </w:r>
            <w:r w:rsidR="00A168B1"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A168B1"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1.95</w:t>
            </w: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="00A168B1"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4.50</w:t>
            </w: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BFBFBF" w:themeColor="background1" w:themeShade="BF"/>
            </w:tcBorders>
            <w:vAlign w:val="center"/>
          </w:tcPr>
          <w:p w:rsidR="00A168B1" w:rsidRPr="00A53954" w:rsidRDefault="000017E9" w:rsidP="009633AF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3.5</w:t>
            </w:r>
            <w:r w:rsidR="009633AF"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2 (</w:t>
            </w: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2.30</w:t>
            </w:r>
            <w:r w:rsidR="009633AF"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-5.37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BFBFBF" w:themeColor="background1" w:themeShade="BF"/>
            </w:tcBorders>
            <w:vAlign w:val="center"/>
          </w:tcPr>
          <w:p w:rsidR="00A168B1" w:rsidRPr="00A53954" w:rsidRDefault="009633AF" w:rsidP="00E7420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3.63</w:t>
            </w:r>
            <w:r w:rsidR="00E7420C"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2.3</w:t>
            </w:r>
            <w:r w:rsidR="00E7420C"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8-5.55)</w:t>
            </w:r>
          </w:p>
        </w:tc>
        <w:tc>
          <w:tcPr>
            <w:tcW w:w="2020" w:type="dxa"/>
            <w:tcBorders>
              <w:top w:val="single" w:sz="4" w:space="0" w:color="A5A5A5" w:themeColor="accent3"/>
              <w:bottom w:val="single" w:sz="4" w:space="0" w:color="BFBFBF" w:themeColor="background1" w:themeShade="BF"/>
            </w:tcBorders>
            <w:vAlign w:val="center"/>
          </w:tcPr>
          <w:p w:rsidR="00A168B1" w:rsidRPr="00A53954" w:rsidRDefault="00E7420C" w:rsidP="00E7420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3954">
              <w:rPr>
                <w:rFonts w:ascii="Arial" w:hAnsi="Arial" w:cs="Arial"/>
                <w:color w:val="000000" w:themeColor="text1"/>
                <w:sz w:val="18"/>
                <w:szCs w:val="18"/>
              </w:rPr>
              <w:t>3.15 (2.07-4.79)</w:t>
            </w:r>
          </w:p>
        </w:tc>
      </w:tr>
    </w:tbl>
    <w:p w:rsidR="00AA58E7" w:rsidRPr="00A53954" w:rsidRDefault="00AA58E7" w:rsidP="00AA58E7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AE4585" w:rsidRPr="00A53954" w:rsidRDefault="00AA58E7" w:rsidP="00AA58E7">
      <w:pPr>
        <w:rPr>
          <w:color w:val="000000" w:themeColor="text1"/>
        </w:rPr>
      </w:pPr>
      <w:r w:rsidRPr="00A53954">
        <w:rPr>
          <w:rFonts w:ascii="Arial" w:hAnsi="Arial" w:cs="Arial"/>
          <w:color w:val="000000" w:themeColor="text1"/>
          <w:sz w:val="18"/>
          <w:szCs w:val="18"/>
        </w:rPr>
        <w:t>IDA: iron deficiency anemia, BJI: bone and joint infection, HEP: hepatitis, CKD: chronic kidney disease, PUD: peptic ulcer disease, COPD: chronic obstructive pulmonary disease, SLE: systemic lupus erythematosus, RA: rheumatoid arthritis, IBD: irritable bowel disease</w:t>
      </w:r>
    </w:p>
    <w:sectPr w:rsidR="00AE4585" w:rsidRPr="00A53954" w:rsidSect="00234C3F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37A5" w:rsidRDefault="005E37A5" w:rsidP="004C0A03">
      <w:pPr>
        <w:spacing w:after="0" w:line="240" w:lineRule="auto"/>
      </w:pPr>
      <w:r>
        <w:separator/>
      </w:r>
    </w:p>
  </w:endnote>
  <w:endnote w:type="continuationSeparator" w:id="0">
    <w:p w:rsidR="005E37A5" w:rsidRDefault="005E37A5" w:rsidP="004C0A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37A5" w:rsidRDefault="005E37A5" w:rsidP="004C0A03">
      <w:pPr>
        <w:spacing w:after="0" w:line="240" w:lineRule="auto"/>
      </w:pPr>
      <w:r>
        <w:separator/>
      </w:r>
    </w:p>
  </w:footnote>
  <w:footnote w:type="continuationSeparator" w:id="0">
    <w:p w:rsidR="005E37A5" w:rsidRDefault="005E37A5" w:rsidP="004C0A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1C3"/>
    <w:rsid w:val="000017E9"/>
    <w:rsid w:val="000A5739"/>
    <w:rsid w:val="000B6736"/>
    <w:rsid w:val="00171D9E"/>
    <w:rsid w:val="001E7E00"/>
    <w:rsid w:val="00234C3F"/>
    <w:rsid w:val="002508C7"/>
    <w:rsid w:val="00266967"/>
    <w:rsid w:val="00306571"/>
    <w:rsid w:val="00311417"/>
    <w:rsid w:val="00357D32"/>
    <w:rsid w:val="003B44CB"/>
    <w:rsid w:val="003F567C"/>
    <w:rsid w:val="004C0A03"/>
    <w:rsid w:val="004C56D5"/>
    <w:rsid w:val="004D0036"/>
    <w:rsid w:val="00516F85"/>
    <w:rsid w:val="005541C3"/>
    <w:rsid w:val="00563C29"/>
    <w:rsid w:val="005A6424"/>
    <w:rsid w:val="005E37A5"/>
    <w:rsid w:val="006711EC"/>
    <w:rsid w:val="006973ED"/>
    <w:rsid w:val="006D2ED3"/>
    <w:rsid w:val="00790D74"/>
    <w:rsid w:val="007A4C00"/>
    <w:rsid w:val="007E05D3"/>
    <w:rsid w:val="00837BD9"/>
    <w:rsid w:val="008D012F"/>
    <w:rsid w:val="009314A6"/>
    <w:rsid w:val="009375D4"/>
    <w:rsid w:val="00954841"/>
    <w:rsid w:val="00960702"/>
    <w:rsid w:val="009633AF"/>
    <w:rsid w:val="009763A0"/>
    <w:rsid w:val="009F601A"/>
    <w:rsid w:val="00A10F28"/>
    <w:rsid w:val="00A168B1"/>
    <w:rsid w:val="00A53954"/>
    <w:rsid w:val="00A91DFF"/>
    <w:rsid w:val="00AA3AFF"/>
    <w:rsid w:val="00AA58E7"/>
    <w:rsid w:val="00AB018D"/>
    <w:rsid w:val="00AE4585"/>
    <w:rsid w:val="00C01682"/>
    <w:rsid w:val="00C54038"/>
    <w:rsid w:val="00C551DB"/>
    <w:rsid w:val="00CB6258"/>
    <w:rsid w:val="00CC592C"/>
    <w:rsid w:val="00D35161"/>
    <w:rsid w:val="00D66858"/>
    <w:rsid w:val="00DB5135"/>
    <w:rsid w:val="00E62F3B"/>
    <w:rsid w:val="00E7420C"/>
    <w:rsid w:val="00E76E42"/>
    <w:rsid w:val="00EF2900"/>
    <w:rsid w:val="00F05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C3F"/>
    <w:pPr>
      <w:jc w:val="left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5541C3"/>
    <w:pPr>
      <w:spacing w:after="0" w:line="240" w:lineRule="auto"/>
      <w:jc w:val="left"/>
    </w:pPr>
    <w:rPr>
      <w:kern w:val="0"/>
      <w:sz w:val="22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C0A0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C0A03"/>
    <w:rPr>
      <w:kern w:val="0"/>
      <w:sz w:val="22"/>
    </w:rPr>
  </w:style>
  <w:style w:type="paragraph" w:styleId="Footer">
    <w:name w:val="footer"/>
    <w:basedOn w:val="Normal"/>
    <w:link w:val="FooterChar"/>
    <w:uiPriority w:val="99"/>
    <w:unhideWhenUsed/>
    <w:rsid w:val="004C0A0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C0A03"/>
    <w:rPr>
      <w:kern w:val="0"/>
      <w:sz w:val="22"/>
    </w:rPr>
  </w:style>
  <w:style w:type="table" w:styleId="TableGrid">
    <w:name w:val="Table Grid"/>
    <w:basedOn w:val="TableNormal"/>
    <w:uiPriority w:val="39"/>
    <w:rsid w:val="00AE4585"/>
    <w:pPr>
      <w:spacing w:after="0" w:line="240" w:lineRule="auto"/>
      <w:jc w:val="left"/>
    </w:pPr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5A6424"/>
    <w:pPr>
      <w:spacing w:after="0" w:line="240" w:lineRule="auto"/>
      <w:jc w:val="left"/>
    </w:pPr>
    <w:rPr>
      <w:rFonts w:ascii="Cambria" w:eastAsia="MS Mincho" w:hAnsi="Cambria"/>
      <w:kern w:val="0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C3F"/>
    <w:pPr>
      <w:jc w:val="left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5541C3"/>
    <w:pPr>
      <w:spacing w:after="0" w:line="240" w:lineRule="auto"/>
      <w:jc w:val="left"/>
    </w:pPr>
    <w:rPr>
      <w:kern w:val="0"/>
      <w:sz w:val="22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C0A0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C0A03"/>
    <w:rPr>
      <w:kern w:val="0"/>
      <w:sz w:val="22"/>
    </w:rPr>
  </w:style>
  <w:style w:type="paragraph" w:styleId="Footer">
    <w:name w:val="footer"/>
    <w:basedOn w:val="Normal"/>
    <w:link w:val="FooterChar"/>
    <w:uiPriority w:val="99"/>
    <w:unhideWhenUsed/>
    <w:rsid w:val="004C0A0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C0A03"/>
    <w:rPr>
      <w:kern w:val="0"/>
      <w:sz w:val="22"/>
    </w:rPr>
  </w:style>
  <w:style w:type="table" w:styleId="TableGrid">
    <w:name w:val="Table Grid"/>
    <w:basedOn w:val="TableNormal"/>
    <w:uiPriority w:val="39"/>
    <w:rsid w:val="00AE4585"/>
    <w:pPr>
      <w:spacing w:after="0" w:line="240" w:lineRule="auto"/>
      <w:jc w:val="left"/>
    </w:pPr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5A6424"/>
    <w:pPr>
      <w:spacing w:after="0" w:line="240" w:lineRule="auto"/>
      <w:jc w:val="left"/>
    </w:pPr>
    <w:rPr>
      <w:rFonts w:ascii="Cambria" w:eastAsia="MS Mincho" w:hAnsi="Cambria"/>
      <w:kern w:val="0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68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1765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84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082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166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830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00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798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777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9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471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49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50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602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505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1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93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977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755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43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849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492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304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9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26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695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6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0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335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16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9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47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5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023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85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80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206099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08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13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697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410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72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820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724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B059D7F0-7811-49EB-AFC6-E3536E4021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9</Words>
  <Characters>2848</Characters>
  <Application>Microsoft Office Word</Application>
  <DocSecurity>0</DocSecurity>
  <Lines>23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yon</dc:creator>
  <cp:keywords/>
  <dc:description/>
  <cp:lastModifiedBy>RTORRES</cp:lastModifiedBy>
  <cp:revision>9</cp:revision>
  <dcterms:created xsi:type="dcterms:W3CDTF">2019-11-01T01:13:00Z</dcterms:created>
  <dcterms:modified xsi:type="dcterms:W3CDTF">2019-11-17T16:05:00Z</dcterms:modified>
</cp:coreProperties>
</file>